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8519F" w14:textId="19684C08" w:rsidR="00993249" w:rsidRDefault="00993249" w:rsidP="0099324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 w14:paraId="028E3EF6" w14:textId="77777777" w:rsidR="006E18BE" w:rsidRPr="005C5520" w:rsidRDefault="006E18BE" w:rsidP="006E18BE">
      <w:pPr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tudy of Surface Modification Strategies to Create Glassy Carbon-supported, Aptamer-based Sensors for Continuous Molecular Monitoring </w:t>
      </w:r>
    </w:p>
    <w:p w14:paraId="006C6F6C" w14:textId="69235F9B" w:rsidR="009461A4" w:rsidRPr="00A82FA1" w:rsidRDefault="009461A4" w:rsidP="009461A4">
      <w:pPr>
        <w:rPr>
          <w:lang w:val="es-ES"/>
        </w:rPr>
      </w:pPr>
      <w:r w:rsidRPr="00A82FA1">
        <w:rPr>
          <w:lang w:val="es-ES"/>
        </w:rPr>
        <w:t>Miguel Aller Pellitero</w:t>
      </w:r>
      <w:r w:rsidR="003D3E04" w:rsidRPr="00A82FA1">
        <w:rPr>
          <w:vertAlign w:val="superscript"/>
          <w:lang w:val="es-ES"/>
        </w:rPr>
        <w:t>1</w:t>
      </w:r>
      <w:r w:rsidR="009474BC">
        <w:rPr>
          <w:vertAlign w:val="superscript"/>
          <w:lang w:val="es-ES"/>
        </w:rPr>
        <w:t>*</w:t>
      </w:r>
      <w:r w:rsidRPr="00A82FA1">
        <w:rPr>
          <w:lang w:val="es-ES"/>
        </w:rPr>
        <w:t xml:space="preserve"> </w:t>
      </w:r>
      <w:r w:rsidR="003C0CCA" w:rsidRPr="00A82FA1">
        <w:rPr>
          <w:lang w:val="es-ES"/>
        </w:rPr>
        <w:t>and Netzahualcóyotl Arroyo-Currás</w:t>
      </w:r>
      <w:r w:rsidR="003D3E04" w:rsidRPr="00A82FA1">
        <w:rPr>
          <w:vertAlign w:val="superscript"/>
          <w:lang w:val="es-ES"/>
        </w:rPr>
        <w:t>1,</w:t>
      </w:r>
      <w:r w:rsidR="0099054D" w:rsidRPr="00A82FA1">
        <w:rPr>
          <w:vertAlign w:val="superscript"/>
          <w:lang w:val="es-ES"/>
        </w:rPr>
        <w:t>2,*</w:t>
      </w:r>
    </w:p>
    <w:p w14:paraId="1FA4DE25" w14:textId="77777777" w:rsidR="006A3148" w:rsidRPr="00A82FA1" w:rsidRDefault="006A3148" w:rsidP="009461A4">
      <w:pPr>
        <w:rPr>
          <w:sz w:val="20"/>
          <w:szCs w:val="20"/>
          <w:lang w:val="es-ES"/>
        </w:rPr>
      </w:pPr>
    </w:p>
    <w:p w14:paraId="37CE24DB" w14:textId="7C2B30E3" w:rsidR="003C0CCA" w:rsidRPr="005C5520" w:rsidRDefault="006A3148" w:rsidP="006A3148">
      <w:pPr>
        <w:ind w:left="270" w:hanging="270"/>
      </w:pPr>
      <w:r w:rsidRPr="005C5520">
        <w:rPr>
          <w:vertAlign w:val="superscript"/>
        </w:rPr>
        <w:t>1</w:t>
      </w:r>
      <w:r w:rsidRPr="005C5520">
        <w:tab/>
      </w:r>
      <w:r w:rsidR="003D3E04" w:rsidRPr="005C5520">
        <w:t>Department of Pharmacology and Molecular Sciences, Johns Hopkins University School of Medicine, Baltimore, Maryland, 21205</w:t>
      </w:r>
    </w:p>
    <w:p w14:paraId="15E0170F" w14:textId="229F5D51" w:rsidR="006A3148" w:rsidRPr="005C5520" w:rsidRDefault="006A3148" w:rsidP="003D3E04">
      <w:pPr>
        <w:ind w:left="270" w:hanging="270"/>
      </w:pPr>
      <w:r w:rsidRPr="005C5520">
        <w:rPr>
          <w:vertAlign w:val="superscript"/>
        </w:rPr>
        <w:t>2</w:t>
      </w:r>
      <w:r w:rsidRPr="005C5520">
        <w:tab/>
        <w:t>Department of Chemical and Biomolecular Engineering, Johns Hopkins University, Baltimore, Maryland</w:t>
      </w:r>
      <w:r w:rsidR="001B20AE" w:rsidRPr="005C5520">
        <w:t>,</w:t>
      </w:r>
      <w:r w:rsidRPr="005C5520">
        <w:t xml:space="preserve"> 21218</w:t>
      </w:r>
    </w:p>
    <w:p w14:paraId="3C8B9B4F" w14:textId="66AA98DF" w:rsidR="006A3148" w:rsidRPr="005C5520" w:rsidRDefault="006A3148" w:rsidP="009461A4"/>
    <w:p w14:paraId="65A0A906" w14:textId="77777777" w:rsidR="006E18BE" w:rsidRPr="00D57B31" w:rsidRDefault="006E18BE" w:rsidP="006E18BE">
      <w:pPr>
        <w:rPr>
          <w:lang w:val="es-ES"/>
        </w:rPr>
      </w:pPr>
      <w:r w:rsidRPr="00D57B31">
        <w:rPr>
          <w:lang w:val="es-ES"/>
        </w:rPr>
        <w:t>Correspondence to:</w:t>
      </w:r>
    </w:p>
    <w:p w14:paraId="062EC8F1" w14:textId="1564C03B" w:rsidR="009474BC" w:rsidRPr="00D57B31" w:rsidRDefault="009474BC" w:rsidP="009474BC">
      <w:pPr>
        <w:spacing w:line="276" w:lineRule="auto"/>
        <w:ind w:left="270"/>
        <w:rPr>
          <w:rFonts w:cs="Arial"/>
          <w:lang w:val="es-ES"/>
        </w:rPr>
      </w:pPr>
      <w:r w:rsidRPr="00D57B31">
        <w:rPr>
          <w:rFonts w:cs="Arial"/>
          <w:lang w:val="es-ES"/>
        </w:rPr>
        <w:t>Miguel Aller Pellitero, Ph.D.</w:t>
      </w:r>
    </w:p>
    <w:p w14:paraId="4BDF7B9C" w14:textId="77777777" w:rsidR="009474BC" w:rsidRDefault="009474BC" w:rsidP="009474BC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Johns Hopkins University School of Medicine</w:t>
      </w:r>
    </w:p>
    <w:p w14:paraId="5795FEC1" w14:textId="77777777" w:rsidR="009474BC" w:rsidRDefault="009474BC" w:rsidP="009474BC">
      <w:pPr>
        <w:spacing w:line="276" w:lineRule="auto"/>
        <w:ind w:left="270"/>
        <w:rPr>
          <w:rFonts w:cs="Arial"/>
        </w:rPr>
      </w:pPr>
      <w:r>
        <w:rPr>
          <w:rFonts w:cs="Arial"/>
        </w:rPr>
        <w:t>Department of Pharmacology and Molecular Sciences</w:t>
      </w:r>
    </w:p>
    <w:p w14:paraId="305B03A3" w14:textId="15D79619" w:rsidR="009474BC" w:rsidRPr="005C5520" w:rsidRDefault="009474BC" w:rsidP="009474BC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Hunterian Building</w:t>
      </w:r>
      <w:r>
        <w:rPr>
          <w:rFonts w:cs="Arial"/>
        </w:rPr>
        <w:t>, Room 314</w:t>
      </w:r>
    </w:p>
    <w:p w14:paraId="2EA74FAB" w14:textId="77777777" w:rsidR="009474BC" w:rsidRPr="005C5520" w:rsidRDefault="009474BC" w:rsidP="009474BC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725 North Wolfe St.</w:t>
      </w:r>
    </w:p>
    <w:p w14:paraId="63A82996" w14:textId="77777777" w:rsidR="009474BC" w:rsidRPr="005C5520" w:rsidRDefault="009474BC" w:rsidP="009474BC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Baltimore, MD 21205</w:t>
      </w:r>
    </w:p>
    <w:p w14:paraId="455050DC" w14:textId="75C3DC3F" w:rsidR="009474BC" w:rsidRPr="0099194A" w:rsidRDefault="009474BC" w:rsidP="009474BC">
      <w:pPr>
        <w:spacing w:line="276" w:lineRule="auto"/>
        <w:ind w:left="270"/>
        <w:rPr>
          <w:rFonts w:cs="Arial"/>
          <w:color w:val="0070C0"/>
        </w:rPr>
      </w:pPr>
      <w:r>
        <w:rPr>
          <w:rFonts w:cs="Arial"/>
          <w:color w:val="0070C0"/>
        </w:rPr>
        <w:t>mapellitero</w:t>
      </w:r>
      <w:r w:rsidRPr="0099194A">
        <w:rPr>
          <w:rFonts w:cs="Arial"/>
          <w:color w:val="0070C0"/>
        </w:rPr>
        <w:t>@jhmi.edu</w:t>
      </w:r>
    </w:p>
    <w:p w14:paraId="5D78E2E3" w14:textId="77777777" w:rsidR="009474BC" w:rsidRDefault="009474BC" w:rsidP="006E18BE">
      <w:pPr>
        <w:spacing w:line="276" w:lineRule="auto"/>
        <w:ind w:left="270"/>
        <w:rPr>
          <w:rFonts w:cs="Arial"/>
        </w:rPr>
      </w:pPr>
    </w:p>
    <w:p w14:paraId="3337FE98" w14:textId="77777777" w:rsidR="009474BC" w:rsidRDefault="009474BC" w:rsidP="006E18BE">
      <w:pPr>
        <w:spacing w:line="276" w:lineRule="auto"/>
        <w:ind w:left="270"/>
        <w:rPr>
          <w:rFonts w:cs="Arial"/>
        </w:rPr>
      </w:pPr>
    </w:p>
    <w:p w14:paraId="5F814217" w14:textId="01A50831" w:rsidR="006E18BE" w:rsidRPr="005C5520" w:rsidRDefault="006E18BE" w:rsidP="006E18BE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Netz Arroyo, Ph.D.</w:t>
      </w:r>
    </w:p>
    <w:p w14:paraId="7CD1504E" w14:textId="77777777" w:rsidR="006E18BE" w:rsidRDefault="006E18BE" w:rsidP="006E18BE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Johns Hopkins University School of Medicine</w:t>
      </w:r>
    </w:p>
    <w:p w14:paraId="0502CC61" w14:textId="77777777" w:rsidR="006E18BE" w:rsidRDefault="006E18BE" w:rsidP="006E18BE">
      <w:pPr>
        <w:spacing w:line="276" w:lineRule="auto"/>
        <w:ind w:left="270"/>
        <w:rPr>
          <w:rFonts w:cs="Arial"/>
        </w:rPr>
      </w:pPr>
      <w:r>
        <w:rPr>
          <w:rFonts w:cs="Arial"/>
        </w:rPr>
        <w:t>Department of Pharmacology and Molecular Sciences</w:t>
      </w:r>
    </w:p>
    <w:p w14:paraId="57676B72" w14:textId="77777777" w:rsidR="006E18BE" w:rsidRPr="005C5520" w:rsidRDefault="006E18BE" w:rsidP="006E18BE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Hunterian Building</w:t>
      </w:r>
      <w:r>
        <w:rPr>
          <w:rFonts w:cs="Arial"/>
        </w:rPr>
        <w:t>, Room 316</w:t>
      </w:r>
    </w:p>
    <w:p w14:paraId="3591D5D2" w14:textId="77777777" w:rsidR="006E18BE" w:rsidRPr="005C5520" w:rsidRDefault="006E18BE" w:rsidP="006E18BE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725 North Wolfe St.</w:t>
      </w:r>
    </w:p>
    <w:p w14:paraId="36C4B839" w14:textId="77777777" w:rsidR="006E18BE" w:rsidRPr="005C5520" w:rsidRDefault="006E18BE" w:rsidP="006E18BE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Baltimore, MD 21205</w:t>
      </w:r>
    </w:p>
    <w:p w14:paraId="33DC41DE" w14:textId="77777777" w:rsidR="006E18BE" w:rsidRPr="0099194A" w:rsidRDefault="006E18BE" w:rsidP="006E18BE">
      <w:pPr>
        <w:spacing w:line="276" w:lineRule="auto"/>
        <w:ind w:left="270"/>
        <w:rPr>
          <w:rFonts w:cs="Arial"/>
          <w:color w:val="0070C0"/>
        </w:rPr>
      </w:pPr>
      <w:r w:rsidRPr="0099194A">
        <w:rPr>
          <w:rFonts w:cs="Arial"/>
          <w:color w:val="0070C0"/>
        </w:rPr>
        <w:t>netzarroyo@jhmi.edu</w:t>
      </w:r>
    </w:p>
    <w:p w14:paraId="23D7AF5A" w14:textId="77777777" w:rsidR="006E18BE" w:rsidRPr="005C5520" w:rsidRDefault="006E18BE" w:rsidP="006E18BE">
      <w:pPr>
        <w:spacing w:line="276" w:lineRule="auto"/>
        <w:ind w:left="270"/>
        <w:rPr>
          <w:rFonts w:cs="Arial"/>
        </w:rPr>
      </w:pPr>
      <w:r w:rsidRPr="005C5520">
        <w:rPr>
          <w:rFonts w:cs="Arial"/>
        </w:rPr>
        <w:t>(443) 287-4798</w:t>
      </w:r>
    </w:p>
    <w:p w14:paraId="7E6472AD" w14:textId="3B4F59E0" w:rsidR="0099054D" w:rsidRPr="005C5520" w:rsidRDefault="0099054D" w:rsidP="009461A4"/>
    <w:p w14:paraId="6E37A7DC" w14:textId="682F99AE" w:rsidR="00EA0FB1" w:rsidRPr="005C5520" w:rsidRDefault="00EA0FB1" w:rsidP="009461A4"/>
    <w:p w14:paraId="0527A4AC" w14:textId="5CE502A5" w:rsidR="00EA0FB1" w:rsidRPr="005C5520" w:rsidRDefault="00EA0FB1" w:rsidP="009461A4"/>
    <w:p w14:paraId="58A35B91" w14:textId="0DFCAB89" w:rsidR="00EA0FB1" w:rsidRPr="005C5520" w:rsidRDefault="00EA0FB1" w:rsidP="009461A4"/>
    <w:p w14:paraId="314D62CA" w14:textId="00D3A5D2" w:rsidR="00EA0FB1" w:rsidRPr="005C5520" w:rsidRDefault="00EA0FB1" w:rsidP="009461A4"/>
    <w:p w14:paraId="528D12E0" w14:textId="0919EDF3" w:rsidR="00EA0FB1" w:rsidRPr="005C5520" w:rsidRDefault="00EA0FB1" w:rsidP="009461A4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D6B7A" w14:paraId="0BD9D6ED" w14:textId="77777777" w:rsidTr="002A5946">
        <w:tc>
          <w:tcPr>
            <w:tcW w:w="9350" w:type="dxa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44"/>
            </w:tblGrid>
            <w:tr w:rsidR="008D439E" w14:paraId="505638FC" w14:textId="77777777" w:rsidTr="00662B24">
              <w:tc>
                <w:tcPr>
                  <w:tcW w:w="9124" w:type="dxa"/>
                </w:tcPr>
                <w:p w14:paraId="55AFB241" w14:textId="659DED16" w:rsidR="008D439E" w:rsidRDefault="008D439E" w:rsidP="009461A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  <w:noProof/>
                    </w:rPr>
                    <w:lastRenderedPageBreak/>
                    <w:drawing>
                      <wp:inline distT="0" distB="0" distL="0" distR="0" wp14:anchorId="769D47D2" wp14:editId="26AC2FED">
                        <wp:extent cx="5702158" cy="4393640"/>
                        <wp:effectExtent l="0" t="0" r="0" b="6985"/>
                        <wp:docPr id="12" name="Picture 12" descr="A picture containing chart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 descr="A picture containing chart&#10;&#10;Description automatically generated"/>
                                <pic:cNvPicPr/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14788" cy="440337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8D439E" w14:paraId="0457D750" w14:textId="77777777" w:rsidTr="00662B24">
              <w:tc>
                <w:tcPr>
                  <w:tcW w:w="9124" w:type="dxa"/>
                </w:tcPr>
                <w:p w14:paraId="16D4FF6E" w14:textId="0F10DA98" w:rsidR="008D439E" w:rsidRDefault="008D439E" w:rsidP="008D439E">
                  <w:pPr>
                    <w:rPr>
                      <w:b/>
                      <w:bCs/>
                    </w:rPr>
                  </w:pPr>
                  <w:r w:rsidRPr="00154C6E">
                    <w:rPr>
                      <w:b/>
                      <w:bCs/>
                      <w:sz w:val="18"/>
                      <w:szCs w:val="18"/>
                    </w:rPr>
                    <w:t>Fig</w:t>
                  </w:r>
                  <w:r>
                    <w:rPr>
                      <w:b/>
                      <w:bCs/>
                      <w:sz w:val="18"/>
                      <w:szCs w:val="18"/>
                    </w:rPr>
                    <w:t>.</w:t>
                  </w:r>
                  <w:r w:rsidRPr="00154C6E">
                    <w:rPr>
                      <w:b/>
                      <w:bCs/>
                      <w:sz w:val="18"/>
                      <w:szCs w:val="18"/>
                    </w:rPr>
                    <w:t xml:space="preserve"> S</w:t>
                  </w:r>
                  <w:r>
                    <w:rPr>
                      <w:b/>
                      <w:bCs/>
                      <w:sz w:val="18"/>
                      <w:szCs w:val="18"/>
                    </w:rPr>
                    <w:t>1</w:t>
                  </w:r>
                  <w:r w:rsidRPr="00154C6E">
                    <w:rPr>
                      <w:b/>
                      <w:bCs/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>Structure of the linker used</w:t>
                  </w:r>
                  <w:r w:rsidR="00D53F5A">
                    <w:rPr>
                      <w:sz w:val="18"/>
                      <w:szCs w:val="18"/>
                    </w:rPr>
                    <w:t xml:space="preserve"> by Integrated DNA Technologies</w:t>
                  </w:r>
                  <w:r>
                    <w:rPr>
                      <w:sz w:val="18"/>
                      <w:szCs w:val="18"/>
                    </w:rPr>
                    <w:t xml:space="preserve"> to attach methylene blue</w:t>
                  </w:r>
                  <w:r w:rsidR="00D53F5A">
                    <w:rPr>
                      <w:sz w:val="18"/>
                      <w:szCs w:val="18"/>
                    </w:rPr>
                    <w:t xml:space="preserve"> moieties</w:t>
                  </w:r>
                  <w:r>
                    <w:rPr>
                      <w:sz w:val="18"/>
                      <w:szCs w:val="18"/>
                    </w:rPr>
                    <w:t xml:space="preserve"> to the terminal end of </w:t>
                  </w:r>
                  <w:r w:rsidR="00CB3BF8">
                    <w:rPr>
                      <w:sz w:val="18"/>
                      <w:szCs w:val="18"/>
                    </w:rPr>
                    <w:t xml:space="preserve">amine-terminated </w:t>
                  </w:r>
                  <w:r>
                    <w:rPr>
                      <w:sz w:val="18"/>
                      <w:szCs w:val="18"/>
                    </w:rPr>
                    <w:t>DNA sequence</w:t>
                  </w:r>
                  <w:r w:rsidR="00CB3BF8">
                    <w:rPr>
                      <w:sz w:val="18"/>
                      <w:szCs w:val="18"/>
                    </w:rPr>
                    <w:t>s</w:t>
                  </w:r>
                  <w:r>
                    <w:rPr>
                      <w:sz w:val="18"/>
                      <w:szCs w:val="18"/>
                    </w:rPr>
                    <w:t>.</w:t>
                  </w:r>
                </w:p>
              </w:tc>
            </w:tr>
          </w:tbl>
          <w:p w14:paraId="4C5FA215" w14:textId="01CF4FE5" w:rsidR="00AD6B7A" w:rsidRDefault="00AD6B7A" w:rsidP="009461A4">
            <w:pPr>
              <w:rPr>
                <w:b/>
                <w:bCs/>
              </w:rPr>
            </w:pPr>
          </w:p>
        </w:tc>
      </w:tr>
      <w:tr w:rsidR="00AD6B7A" w14:paraId="6C9BD3CF" w14:textId="77777777" w:rsidTr="002A5946">
        <w:tc>
          <w:tcPr>
            <w:tcW w:w="9350" w:type="dxa"/>
          </w:tcPr>
          <w:p w14:paraId="3F16E6AA" w14:textId="0938C5D5" w:rsidR="00AD6B7A" w:rsidRDefault="00AD6B7A" w:rsidP="009461A4">
            <w:pPr>
              <w:rPr>
                <w:b/>
                <w:bCs/>
              </w:rPr>
            </w:pPr>
          </w:p>
        </w:tc>
      </w:tr>
    </w:tbl>
    <w:p w14:paraId="4EBCB37F" w14:textId="62A64568" w:rsidR="00993249" w:rsidRDefault="00993249" w:rsidP="009461A4">
      <w:pPr>
        <w:rPr>
          <w:b/>
          <w:bCs/>
        </w:rPr>
      </w:pPr>
    </w:p>
    <w:p w14:paraId="1FC187D1" w14:textId="5E841904" w:rsidR="00AD6B7A" w:rsidRDefault="00AD6B7A" w:rsidP="009461A4">
      <w:pPr>
        <w:rPr>
          <w:b/>
          <w:bCs/>
        </w:rPr>
      </w:pPr>
    </w:p>
    <w:p w14:paraId="0CC0A239" w14:textId="551C0A2C" w:rsidR="00AD6B7A" w:rsidRDefault="00AD6B7A" w:rsidP="009461A4">
      <w:pPr>
        <w:rPr>
          <w:b/>
          <w:bCs/>
        </w:rPr>
      </w:pPr>
    </w:p>
    <w:p w14:paraId="2FBF0CEE" w14:textId="4F5FE339" w:rsidR="00AD6B7A" w:rsidRDefault="00AD6B7A" w:rsidP="009461A4">
      <w:pPr>
        <w:rPr>
          <w:b/>
          <w:bCs/>
        </w:rPr>
      </w:pPr>
    </w:p>
    <w:p w14:paraId="2C9CD69A" w14:textId="17E1A412" w:rsidR="00AD6B7A" w:rsidRDefault="00AD6B7A" w:rsidP="009461A4">
      <w:pPr>
        <w:rPr>
          <w:b/>
          <w:bCs/>
        </w:rPr>
      </w:pPr>
    </w:p>
    <w:p w14:paraId="465FFD03" w14:textId="6B7A37F3" w:rsidR="00AD6B7A" w:rsidRDefault="00AD6B7A" w:rsidP="009461A4">
      <w:pPr>
        <w:rPr>
          <w:b/>
          <w:bCs/>
        </w:rPr>
      </w:pPr>
    </w:p>
    <w:p w14:paraId="4AC159A4" w14:textId="7698C5DC" w:rsidR="00AD6B7A" w:rsidRDefault="00AD6B7A" w:rsidP="009461A4">
      <w:pPr>
        <w:rPr>
          <w:b/>
          <w:bCs/>
        </w:rPr>
      </w:pPr>
    </w:p>
    <w:p w14:paraId="5DEB8E98" w14:textId="30CA38DB" w:rsidR="00AD6B7A" w:rsidRDefault="00AD6B7A" w:rsidP="009461A4">
      <w:pPr>
        <w:rPr>
          <w:b/>
          <w:bCs/>
        </w:rPr>
      </w:pPr>
    </w:p>
    <w:p w14:paraId="58F40904" w14:textId="250AC807" w:rsidR="00AD6B7A" w:rsidRDefault="00AD6B7A" w:rsidP="009461A4">
      <w:pPr>
        <w:rPr>
          <w:b/>
          <w:bCs/>
        </w:rPr>
      </w:pPr>
    </w:p>
    <w:p w14:paraId="29A88BC3" w14:textId="42067BCD" w:rsidR="00AD6B7A" w:rsidRDefault="00AD6B7A" w:rsidP="009461A4">
      <w:pPr>
        <w:rPr>
          <w:b/>
          <w:bCs/>
        </w:rPr>
      </w:pPr>
    </w:p>
    <w:p w14:paraId="0DC837A6" w14:textId="550B9C6B" w:rsidR="00AD6B7A" w:rsidRDefault="00AD6B7A" w:rsidP="009461A4">
      <w:pPr>
        <w:rPr>
          <w:b/>
          <w:bCs/>
        </w:rPr>
      </w:pPr>
    </w:p>
    <w:p w14:paraId="6C14C8E2" w14:textId="77777777" w:rsidR="00AD6B7A" w:rsidRPr="005C5520" w:rsidRDefault="00AD6B7A" w:rsidP="009461A4">
      <w:pPr>
        <w:rPr>
          <w:b/>
          <w:b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93249" w14:paraId="2175CE9C" w14:textId="77777777" w:rsidTr="00154C6E">
        <w:tc>
          <w:tcPr>
            <w:tcW w:w="9350" w:type="dxa"/>
          </w:tcPr>
          <w:p w14:paraId="6298F82D" w14:textId="6C6205B2" w:rsidR="00993249" w:rsidRDefault="00993249" w:rsidP="0099324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07816D76" wp14:editId="0FEBEC39">
                  <wp:extent cx="3507831" cy="1057275"/>
                  <wp:effectExtent l="0" t="0" r="0" b="0"/>
                  <wp:docPr id="2" name="Picture 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Shape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2705" cy="1058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3249" w14:paraId="45CB422C" w14:textId="77777777" w:rsidTr="00154C6E">
        <w:tc>
          <w:tcPr>
            <w:tcW w:w="9350" w:type="dxa"/>
          </w:tcPr>
          <w:p w14:paraId="3F83FE9A" w14:textId="65772C7E" w:rsidR="00993249" w:rsidRPr="00154C6E" w:rsidRDefault="00993249" w:rsidP="00154C6E">
            <w:pPr>
              <w:jc w:val="both"/>
              <w:rPr>
                <w:b/>
                <w:bCs/>
                <w:sz w:val="18"/>
                <w:szCs w:val="18"/>
              </w:rPr>
            </w:pPr>
            <w:r w:rsidRPr="00154C6E">
              <w:rPr>
                <w:b/>
                <w:bCs/>
                <w:sz w:val="18"/>
                <w:szCs w:val="18"/>
              </w:rPr>
              <w:t>Fig</w:t>
            </w:r>
            <w:r w:rsidR="00D81A1D">
              <w:rPr>
                <w:b/>
                <w:bCs/>
                <w:sz w:val="18"/>
                <w:szCs w:val="18"/>
              </w:rPr>
              <w:t>.</w:t>
            </w:r>
            <w:r w:rsidRPr="00154C6E">
              <w:rPr>
                <w:b/>
                <w:bCs/>
                <w:sz w:val="18"/>
                <w:szCs w:val="18"/>
              </w:rPr>
              <w:t xml:space="preserve"> S</w:t>
            </w:r>
            <w:r w:rsidR="008D439E">
              <w:rPr>
                <w:b/>
                <w:bCs/>
                <w:sz w:val="18"/>
                <w:szCs w:val="18"/>
              </w:rPr>
              <w:t>2</w:t>
            </w:r>
            <w:r w:rsidRPr="00154C6E">
              <w:rPr>
                <w:b/>
                <w:bCs/>
                <w:sz w:val="18"/>
                <w:szCs w:val="18"/>
              </w:rPr>
              <w:t xml:space="preserve"> </w:t>
            </w:r>
            <w:r w:rsidR="00154C6E" w:rsidRPr="00154C6E">
              <w:rPr>
                <w:sz w:val="18"/>
                <w:szCs w:val="18"/>
              </w:rPr>
              <w:t>Molecular structure of New Methylene Blue</w:t>
            </w:r>
            <w:r w:rsidR="00A96839">
              <w:rPr>
                <w:sz w:val="18"/>
                <w:szCs w:val="18"/>
              </w:rPr>
              <w:t xml:space="preserve"> (NMB)</w:t>
            </w:r>
            <w:r w:rsidR="00154C6E" w:rsidRPr="00154C6E">
              <w:rPr>
                <w:sz w:val="18"/>
                <w:szCs w:val="18"/>
              </w:rPr>
              <w:t>. Unlike conventional Methylen</w:t>
            </w:r>
            <w:r w:rsidR="00A82FA1">
              <w:rPr>
                <w:sz w:val="18"/>
                <w:szCs w:val="18"/>
              </w:rPr>
              <w:t>e</w:t>
            </w:r>
            <w:r w:rsidR="00154C6E" w:rsidRPr="00154C6E">
              <w:rPr>
                <w:sz w:val="18"/>
                <w:szCs w:val="18"/>
              </w:rPr>
              <w:t xml:space="preserve"> Blue, NMB has two </w:t>
            </w:r>
            <w:r w:rsidR="00575C9B">
              <w:rPr>
                <w:sz w:val="18"/>
                <w:szCs w:val="18"/>
              </w:rPr>
              <w:t xml:space="preserve">secondary </w:t>
            </w:r>
            <w:r w:rsidR="00154C6E" w:rsidRPr="00154C6E">
              <w:rPr>
                <w:sz w:val="18"/>
                <w:szCs w:val="18"/>
              </w:rPr>
              <w:t>amine</w:t>
            </w:r>
            <w:r w:rsidR="00575C9B">
              <w:rPr>
                <w:sz w:val="18"/>
                <w:szCs w:val="18"/>
              </w:rPr>
              <w:t>s</w:t>
            </w:r>
            <w:r w:rsidR="00154C6E" w:rsidRPr="00154C6E">
              <w:rPr>
                <w:sz w:val="18"/>
                <w:szCs w:val="18"/>
              </w:rPr>
              <w:t xml:space="preserve"> (highlighted in green) that we use </w:t>
            </w:r>
            <w:r w:rsidR="00575C9B">
              <w:rPr>
                <w:sz w:val="18"/>
                <w:szCs w:val="18"/>
              </w:rPr>
              <w:t>for</w:t>
            </w:r>
            <w:r w:rsidR="00154C6E" w:rsidRPr="00154C6E">
              <w:rPr>
                <w:sz w:val="18"/>
                <w:szCs w:val="18"/>
              </w:rPr>
              <w:t xml:space="preserve"> EDC/NHS </w:t>
            </w:r>
            <w:r w:rsidR="00575C9B">
              <w:rPr>
                <w:sz w:val="18"/>
                <w:szCs w:val="18"/>
              </w:rPr>
              <w:t>coupling to surface carboxylic groups</w:t>
            </w:r>
            <w:r w:rsidR="00154C6E" w:rsidRPr="00154C6E">
              <w:rPr>
                <w:sz w:val="18"/>
                <w:szCs w:val="18"/>
              </w:rPr>
              <w:t>.</w:t>
            </w:r>
          </w:p>
        </w:tc>
      </w:tr>
    </w:tbl>
    <w:p w14:paraId="23D3F41F" w14:textId="744C5589" w:rsidR="00575C9B" w:rsidRDefault="00575C9B" w:rsidP="009461A4">
      <w:pPr>
        <w:rPr>
          <w:b/>
          <w:bCs/>
        </w:rPr>
      </w:pPr>
      <w:r>
        <w:rPr>
          <w:b/>
          <w:bCs/>
        </w:rPr>
        <w:br w:type="page"/>
      </w:r>
    </w:p>
    <w:p w14:paraId="2F7A6587" w14:textId="77777777" w:rsidR="003D3E04" w:rsidRDefault="003D3E04" w:rsidP="009461A4">
      <w:pPr>
        <w:rPr>
          <w:b/>
          <w:b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82FA1" w14:paraId="5C5C705B" w14:textId="77777777" w:rsidTr="00A96839">
        <w:tc>
          <w:tcPr>
            <w:tcW w:w="9350" w:type="dxa"/>
          </w:tcPr>
          <w:p w14:paraId="7D1CFE80" w14:textId="2292987D" w:rsidR="00A82FA1" w:rsidRDefault="00A82FA1" w:rsidP="00A82FA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CF0C0F5" wp14:editId="7FC2FF41">
                  <wp:extent cx="2637964" cy="2286000"/>
                  <wp:effectExtent l="0" t="0" r="0" b="0"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7964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FA1" w14:paraId="36EFF46A" w14:textId="77777777" w:rsidTr="00A96839">
        <w:tc>
          <w:tcPr>
            <w:tcW w:w="9350" w:type="dxa"/>
          </w:tcPr>
          <w:p w14:paraId="614F36A3" w14:textId="3CA61498" w:rsidR="00A82FA1" w:rsidRDefault="00A82FA1" w:rsidP="00A96839">
            <w:pPr>
              <w:jc w:val="both"/>
              <w:rPr>
                <w:b/>
                <w:bCs/>
              </w:rPr>
            </w:pPr>
            <w:r w:rsidRPr="00154C6E">
              <w:rPr>
                <w:b/>
                <w:bCs/>
                <w:sz w:val="18"/>
                <w:szCs w:val="18"/>
              </w:rPr>
              <w:t>Fig</w:t>
            </w:r>
            <w:r w:rsidR="00D81A1D">
              <w:rPr>
                <w:b/>
                <w:bCs/>
                <w:sz w:val="18"/>
                <w:szCs w:val="18"/>
              </w:rPr>
              <w:t>.</w:t>
            </w:r>
            <w:r w:rsidRPr="00154C6E">
              <w:rPr>
                <w:b/>
                <w:bCs/>
                <w:sz w:val="18"/>
                <w:szCs w:val="18"/>
              </w:rPr>
              <w:t xml:space="preserve"> S</w:t>
            </w:r>
            <w:r w:rsidR="008D439E">
              <w:rPr>
                <w:b/>
                <w:bCs/>
                <w:sz w:val="18"/>
                <w:szCs w:val="18"/>
              </w:rPr>
              <w:t>3</w:t>
            </w:r>
            <w:r w:rsidRPr="00154C6E">
              <w:rPr>
                <w:b/>
                <w:bCs/>
                <w:sz w:val="18"/>
                <w:szCs w:val="18"/>
              </w:rPr>
              <w:t xml:space="preserve"> </w:t>
            </w:r>
            <w:r w:rsidR="00A96839" w:rsidRPr="00A96839">
              <w:rPr>
                <w:sz w:val="18"/>
                <w:szCs w:val="18"/>
              </w:rPr>
              <w:t xml:space="preserve">Linear sweep voltammograms obtained during the </w:t>
            </w:r>
            <w:proofErr w:type="spellStart"/>
            <w:r w:rsidR="00A96839" w:rsidRPr="00A96839">
              <w:rPr>
                <w:sz w:val="18"/>
                <w:szCs w:val="18"/>
              </w:rPr>
              <w:t>electrografting</w:t>
            </w:r>
            <w:proofErr w:type="spellEnd"/>
            <w:r w:rsidR="00A96839" w:rsidRPr="00A96839">
              <w:rPr>
                <w:sz w:val="18"/>
                <w:szCs w:val="18"/>
              </w:rPr>
              <w:t xml:space="preserve"> of </w:t>
            </w:r>
            <w:proofErr w:type="spellStart"/>
            <w:r w:rsidR="00A96839" w:rsidRPr="00A96839">
              <w:rPr>
                <w:sz w:val="18"/>
                <w:szCs w:val="18"/>
              </w:rPr>
              <w:t>arenediazonium</w:t>
            </w:r>
            <w:proofErr w:type="spellEnd"/>
            <w:r w:rsidR="00A96839" w:rsidRPr="00A96839">
              <w:rPr>
                <w:sz w:val="18"/>
                <w:szCs w:val="18"/>
              </w:rPr>
              <w:t xml:space="preserve"> salts. Each voltammogram represents the average and standard deviation of 8 electrodes.</w:t>
            </w:r>
            <w:r w:rsidR="008D439E">
              <w:rPr>
                <w:sz w:val="18"/>
                <w:szCs w:val="18"/>
              </w:rPr>
              <w:t xml:space="preserve"> Scan rate of 0.1 V/s. </w:t>
            </w:r>
            <w:r w:rsidR="00CB3BF8">
              <w:rPr>
                <w:sz w:val="18"/>
                <w:szCs w:val="18"/>
              </w:rPr>
              <w:t xml:space="preserve">Electrolyte: </w:t>
            </w:r>
            <w:r w:rsidR="00CB3BF8" w:rsidRPr="00CB3BF8">
              <w:rPr>
                <w:sz w:val="18"/>
                <w:szCs w:val="18"/>
              </w:rPr>
              <w:t>0.5 M HCl solution containing 2 mM NaNO2 and 1 mM aminobenzoic acid</w:t>
            </w:r>
            <w:r w:rsidR="00CB3BF8">
              <w:rPr>
                <w:sz w:val="18"/>
                <w:szCs w:val="18"/>
              </w:rPr>
              <w:t>.</w:t>
            </w:r>
          </w:p>
        </w:tc>
      </w:tr>
    </w:tbl>
    <w:p w14:paraId="6E1692BA" w14:textId="26B5F243" w:rsidR="00A82FA1" w:rsidRDefault="00A82FA1" w:rsidP="009461A4">
      <w:pPr>
        <w:rPr>
          <w:b/>
          <w:bCs/>
        </w:rPr>
      </w:pPr>
    </w:p>
    <w:p w14:paraId="2D1BC69D" w14:textId="006B9E0A" w:rsidR="00575C9B" w:rsidRDefault="00575C9B" w:rsidP="009461A4">
      <w:pPr>
        <w:rPr>
          <w:b/>
          <w:bCs/>
        </w:rPr>
      </w:pPr>
      <w:r>
        <w:rPr>
          <w:b/>
          <w:bCs/>
        </w:rPr>
        <w:br w:type="page"/>
      </w:r>
    </w:p>
    <w:p w14:paraId="3B9A8E05" w14:textId="77777777" w:rsidR="00575C9B" w:rsidRDefault="00575C9B" w:rsidP="009461A4">
      <w:pPr>
        <w:rPr>
          <w:b/>
          <w:b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82FA1" w14:paraId="6FE37932" w14:textId="77777777" w:rsidTr="00A96839">
        <w:tc>
          <w:tcPr>
            <w:tcW w:w="9350" w:type="dxa"/>
          </w:tcPr>
          <w:p w14:paraId="3993A310" w14:textId="361A9303" w:rsidR="00A82FA1" w:rsidRDefault="00A82FA1" w:rsidP="00A82FA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4869B94" wp14:editId="5B6A907D">
                  <wp:extent cx="2780549" cy="2286000"/>
                  <wp:effectExtent l="0" t="0" r="1270" b="0"/>
                  <wp:docPr id="4" name="Picture 4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diagram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0549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FA1" w14:paraId="0CF91148" w14:textId="77777777" w:rsidTr="00A96839">
        <w:tc>
          <w:tcPr>
            <w:tcW w:w="9350" w:type="dxa"/>
          </w:tcPr>
          <w:p w14:paraId="04AD71F2" w14:textId="6AA23048" w:rsidR="00A82FA1" w:rsidRDefault="00A82FA1" w:rsidP="004219D5">
            <w:pPr>
              <w:jc w:val="both"/>
              <w:rPr>
                <w:b/>
                <w:bCs/>
              </w:rPr>
            </w:pPr>
            <w:r w:rsidRPr="00154C6E">
              <w:rPr>
                <w:b/>
                <w:bCs/>
                <w:sz w:val="18"/>
                <w:szCs w:val="18"/>
              </w:rPr>
              <w:t>Fig</w:t>
            </w:r>
            <w:r w:rsidR="00D81A1D">
              <w:rPr>
                <w:b/>
                <w:bCs/>
                <w:sz w:val="18"/>
                <w:szCs w:val="18"/>
              </w:rPr>
              <w:t>.</w:t>
            </w:r>
            <w:r w:rsidRPr="00154C6E">
              <w:rPr>
                <w:b/>
                <w:bCs/>
                <w:sz w:val="18"/>
                <w:szCs w:val="18"/>
              </w:rPr>
              <w:t xml:space="preserve"> S</w:t>
            </w:r>
            <w:r w:rsidR="008D439E">
              <w:rPr>
                <w:b/>
                <w:bCs/>
                <w:sz w:val="18"/>
                <w:szCs w:val="18"/>
              </w:rPr>
              <w:t>4</w:t>
            </w:r>
            <w:r w:rsidRPr="00154C6E">
              <w:rPr>
                <w:b/>
                <w:bCs/>
                <w:sz w:val="18"/>
                <w:szCs w:val="18"/>
              </w:rPr>
              <w:t xml:space="preserve"> </w:t>
            </w:r>
            <w:r w:rsidR="004219D5">
              <w:rPr>
                <w:sz w:val="18"/>
                <w:szCs w:val="18"/>
              </w:rPr>
              <w:t xml:space="preserve">Electrografting of </w:t>
            </w:r>
            <w:r w:rsidR="00575C9B">
              <w:rPr>
                <w:sz w:val="18"/>
                <w:szCs w:val="18"/>
              </w:rPr>
              <w:t xml:space="preserve">primary </w:t>
            </w:r>
            <w:r w:rsidR="004219D5">
              <w:rPr>
                <w:sz w:val="18"/>
                <w:szCs w:val="18"/>
              </w:rPr>
              <w:t xml:space="preserve">aliphatic amines via cyclic voltammetry. As the surface of GC electrodes is </w:t>
            </w:r>
            <w:r w:rsidR="00575C9B">
              <w:rPr>
                <w:sz w:val="18"/>
                <w:szCs w:val="18"/>
              </w:rPr>
              <w:t>functionalized</w:t>
            </w:r>
            <w:r w:rsidR="004219D5">
              <w:rPr>
                <w:sz w:val="18"/>
                <w:szCs w:val="18"/>
              </w:rPr>
              <w:t xml:space="preserve"> with amine molecules, </w:t>
            </w:r>
            <w:r w:rsidR="00575C9B">
              <w:rPr>
                <w:sz w:val="18"/>
                <w:szCs w:val="18"/>
              </w:rPr>
              <w:t>we observed a progressive decrease of anodic currents</w:t>
            </w:r>
            <w:r w:rsidR="004219D5">
              <w:rPr>
                <w:sz w:val="18"/>
                <w:szCs w:val="18"/>
              </w:rPr>
              <w:t>. Each voltammogram represents the average and standard deviation of 8 electrodes.</w:t>
            </w:r>
            <w:r w:rsidR="008D439E">
              <w:rPr>
                <w:sz w:val="18"/>
                <w:szCs w:val="18"/>
              </w:rPr>
              <w:t xml:space="preserve"> Scan rate of 0.1 V/s. </w:t>
            </w:r>
            <w:r w:rsidR="00F56E89">
              <w:rPr>
                <w:sz w:val="18"/>
                <w:szCs w:val="18"/>
              </w:rPr>
              <w:t xml:space="preserve">Electrolyte: </w:t>
            </w:r>
            <w:r w:rsidR="00F56E89" w:rsidRPr="00F56E89">
              <w:rPr>
                <w:sz w:val="18"/>
                <w:szCs w:val="18"/>
              </w:rPr>
              <w:t xml:space="preserve">10 mM of </w:t>
            </w:r>
            <w:proofErr w:type="spellStart"/>
            <w:r w:rsidR="00F56E89">
              <w:rPr>
                <w:sz w:val="18"/>
                <w:szCs w:val="18"/>
              </w:rPr>
              <w:t>aminohexane</w:t>
            </w:r>
            <w:proofErr w:type="spellEnd"/>
            <w:r w:rsidR="00F56E89" w:rsidRPr="00F56E89">
              <w:rPr>
                <w:sz w:val="18"/>
                <w:szCs w:val="18"/>
              </w:rPr>
              <w:t xml:space="preserve"> and 0.1 M of TBATFB prepared in acetonitrile</w:t>
            </w:r>
            <w:r w:rsidR="00F56E89">
              <w:rPr>
                <w:sz w:val="18"/>
                <w:szCs w:val="18"/>
              </w:rPr>
              <w:t>.</w:t>
            </w:r>
          </w:p>
        </w:tc>
      </w:tr>
    </w:tbl>
    <w:p w14:paraId="3B2BC279" w14:textId="77777777" w:rsidR="00743390" w:rsidRDefault="00743390" w:rsidP="009461A4">
      <w:pPr>
        <w:rPr>
          <w:b/>
          <w:bCs/>
        </w:rPr>
      </w:pPr>
    </w:p>
    <w:p w14:paraId="0C45F94E" w14:textId="77777777" w:rsidR="00743390" w:rsidRDefault="00743390" w:rsidP="009461A4">
      <w:pPr>
        <w:rPr>
          <w:b/>
          <w:bCs/>
        </w:rPr>
      </w:pPr>
    </w:p>
    <w:p w14:paraId="3836B42E" w14:textId="77777777" w:rsidR="00743390" w:rsidRDefault="00743390" w:rsidP="009461A4">
      <w:pPr>
        <w:rPr>
          <w:b/>
          <w:bCs/>
        </w:rPr>
      </w:pPr>
    </w:p>
    <w:p w14:paraId="15F2E428" w14:textId="77777777" w:rsidR="00743390" w:rsidRDefault="00743390" w:rsidP="009461A4">
      <w:pPr>
        <w:rPr>
          <w:b/>
          <w:bCs/>
        </w:rPr>
      </w:pPr>
    </w:p>
    <w:p w14:paraId="2DD2A7DC" w14:textId="77777777" w:rsidR="00743390" w:rsidRDefault="00743390" w:rsidP="009461A4">
      <w:pPr>
        <w:rPr>
          <w:b/>
          <w:bCs/>
        </w:rPr>
      </w:pPr>
    </w:p>
    <w:p w14:paraId="2A884C24" w14:textId="77777777" w:rsidR="00743390" w:rsidRDefault="00743390" w:rsidP="009461A4">
      <w:pPr>
        <w:rPr>
          <w:b/>
          <w:bCs/>
        </w:rPr>
      </w:pPr>
    </w:p>
    <w:p w14:paraId="54051515" w14:textId="77777777" w:rsidR="00743390" w:rsidRDefault="00743390" w:rsidP="009461A4">
      <w:pPr>
        <w:rPr>
          <w:b/>
          <w:bCs/>
        </w:rPr>
      </w:pPr>
    </w:p>
    <w:p w14:paraId="58C9084C" w14:textId="77777777" w:rsidR="00743390" w:rsidRDefault="00743390" w:rsidP="009461A4">
      <w:pPr>
        <w:rPr>
          <w:b/>
          <w:bCs/>
        </w:rPr>
      </w:pPr>
    </w:p>
    <w:p w14:paraId="6A526728" w14:textId="77777777" w:rsidR="00743390" w:rsidRDefault="00743390" w:rsidP="009461A4">
      <w:pPr>
        <w:rPr>
          <w:b/>
          <w:bCs/>
        </w:rPr>
      </w:pPr>
    </w:p>
    <w:p w14:paraId="3DC6308C" w14:textId="77777777" w:rsidR="00743390" w:rsidRDefault="00743390" w:rsidP="009461A4">
      <w:pPr>
        <w:rPr>
          <w:b/>
          <w:bCs/>
        </w:rPr>
      </w:pPr>
    </w:p>
    <w:p w14:paraId="7B8C1101" w14:textId="77777777" w:rsidR="00743390" w:rsidRDefault="00743390" w:rsidP="009461A4">
      <w:pPr>
        <w:rPr>
          <w:b/>
          <w:bCs/>
        </w:rPr>
      </w:pPr>
    </w:p>
    <w:p w14:paraId="5B771E12" w14:textId="77777777" w:rsidR="00743390" w:rsidRDefault="00743390" w:rsidP="009461A4">
      <w:pPr>
        <w:rPr>
          <w:b/>
          <w:bCs/>
        </w:rPr>
      </w:pPr>
    </w:p>
    <w:p w14:paraId="46A4D360" w14:textId="77777777" w:rsidR="00743390" w:rsidRDefault="00743390" w:rsidP="009461A4">
      <w:pPr>
        <w:rPr>
          <w:b/>
          <w:bCs/>
        </w:rPr>
      </w:pPr>
    </w:p>
    <w:p w14:paraId="0D3FCF68" w14:textId="77777777" w:rsidR="00743390" w:rsidRDefault="00743390" w:rsidP="009461A4">
      <w:pPr>
        <w:rPr>
          <w:b/>
          <w:bCs/>
        </w:rPr>
      </w:pPr>
    </w:p>
    <w:p w14:paraId="53254D28" w14:textId="77777777" w:rsidR="00743390" w:rsidRDefault="00743390" w:rsidP="009461A4">
      <w:pPr>
        <w:rPr>
          <w:b/>
          <w:bCs/>
        </w:rPr>
      </w:pPr>
    </w:p>
    <w:p w14:paraId="7258C3DE" w14:textId="77777777" w:rsidR="00743390" w:rsidRDefault="00743390" w:rsidP="009461A4">
      <w:pPr>
        <w:rPr>
          <w:b/>
          <w:bCs/>
        </w:rPr>
      </w:pPr>
    </w:p>
    <w:p w14:paraId="69B29A57" w14:textId="77777777" w:rsidR="00743390" w:rsidRDefault="00743390" w:rsidP="009461A4">
      <w:pPr>
        <w:rPr>
          <w:b/>
          <w:bCs/>
        </w:rPr>
      </w:pPr>
    </w:p>
    <w:p w14:paraId="7CD5358B" w14:textId="77777777" w:rsidR="00743390" w:rsidRDefault="00743390" w:rsidP="009461A4">
      <w:pPr>
        <w:rPr>
          <w:b/>
          <w:bCs/>
        </w:rPr>
      </w:pPr>
    </w:p>
    <w:p w14:paraId="4D4D181B" w14:textId="2E158ED2" w:rsidR="00743390" w:rsidRDefault="00743390" w:rsidP="009461A4">
      <w:pPr>
        <w:rPr>
          <w:b/>
          <w:b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608E9" w14:paraId="62920C98" w14:textId="77777777" w:rsidTr="00D57B31">
        <w:tc>
          <w:tcPr>
            <w:tcW w:w="9350" w:type="dxa"/>
          </w:tcPr>
          <w:p w14:paraId="68501066" w14:textId="0CCC2359" w:rsidR="005608E9" w:rsidRDefault="005608E9" w:rsidP="005608E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E74CE26" wp14:editId="2822465C">
                  <wp:extent cx="2848563" cy="2286000"/>
                  <wp:effectExtent l="0" t="0" r="9525" b="0"/>
                  <wp:docPr id="7" name="Picture 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8563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08E9" w14:paraId="6CF2342B" w14:textId="77777777" w:rsidTr="00D57B31">
        <w:tc>
          <w:tcPr>
            <w:tcW w:w="9350" w:type="dxa"/>
          </w:tcPr>
          <w:p w14:paraId="17FA0082" w14:textId="4F965F64" w:rsidR="005608E9" w:rsidRDefault="005608E9" w:rsidP="00D57B31">
            <w:pPr>
              <w:jc w:val="both"/>
              <w:rPr>
                <w:b/>
                <w:bCs/>
              </w:rPr>
            </w:pPr>
            <w:r w:rsidRPr="00154C6E">
              <w:rPr>
                <w:b/>
                <w:bCs/>
                <w:sz w:val="18"/>
                <w:szCs w:val="18"/>
              </w:rPr>
              <w:t>Fig</w:t>
            </w:r>
            <w:r w:rsidR="00D81A1D">
              <w:rPr>
                <w:b/>
                <w:bCs/>
                <w:sz w:val="18"/>
                <w:szCs w:val="18"/>
              </w:rPr>
              <w:t>.</w:t>
            </w:r>
            <w:r w:rsidRPr="00154C6E">
              <w:rPr>
                <w:b/>
                <w:bCs/>
                <w:sz w:val="18"/>
                <w:szCs w:val="18"/>
              </w:rPr>
              <w:t xml:space="preserve"> S</w:t>
            </w:r>
            <w:r w:rsidR="00166D5D">
              <w:rPr>
                <w:b/>
                <w:bCs/>
                <w:sz w:val="18"/>
                <w:szCs w:val="18"/>
              </w:rPr>
              <w:t>5</w:t>
            </w:r>
            <w:r w:rsidRPr="00154C6E">
              <w:rPr>
                <w:b/>
                <w:bCs/>
                <w:sz w:val="18"/>
                <w:szCs w:val="18"/>
              </w:rPr>
              <w:t xml:space="preserve"> </w:t>
            </w:r>
            <w:r w:rsidR="007D58AD">
              <w:rPr>
                <w:sz w:val="18"/>
                <w:szCs w:val="18"/>
              </w:rPr>
              <w:t>Cyclic voltammograms of</w:t>
            </w:r>
            <w:r w:rsidR="00D81A1D" w:rsidRPr="00D57B31">
              <w:rPr>
                <w:sz w:val="18"/>
                <w:szCs w:val="18"/>
              </w:rPr>
              <w:t xml:space="preserve"> alkanethiol-based and amine-based monolayers on gold and carbon electrodes, respectively.</w:t>
            </w:r>
            <w:r w:rsidR="005F4E7D" w:rsidRPr="00D57B31">
              <w:rPr>
                <w:sz w:val="18"/>
                <w:szCs w:val="18"/>
              </w:rPr>
              <w:t xml:space="preserve"> We </w:t>
            </w:r>
            <w:r w:rsidR="007D58AD">
              <w:rPr>
                <w:sz w:val="18"/>
                <w:szCs w:val="18"/>
              </w:rPr>
              <w:t xml:space="preserve">show </w:t>
            </w:r>
            <w:r w:rsidR="005F4E7D" w:rsidRPr="00D57B31">
              <w:rPr>
                <w:sz w:val="18"/>
                <w:szCs w:val="18"/>
              </w:rPr>
              <w:t>current densities to account for differen</w:t>
            </w:r>
            <w:r w:rsidR="007D58AD">
              <w:rPr>
                <w:sz w:val="18"/>
                <w:szCs w:val="18"/>
              </w:rPr>
              <w:t xml:space="preserve">ces in </w:t>
            </w:r>
            <w:r w:rsidR="005F4E7D" w:rsidRPr="00D57B31">
              <w:rPr>
                <w:sz w:val="18"/>
                <w:szCs w:val="18"/>
              </w:rPr>
              <w:t>electrode areas</w:t>
            </w:r>
            <w:r w:rsidR="007D58AD">
              <w:rPr>
                <w:sz w:val="18"/>
                <w:szCs w:val="18"/>
              </w:rPr>
              <w:t>. Doing this allows us to directly compare</w:t>
            </w:r>
            <w:r w:rsidR="005F4E7D" w:rsidRPr="00D57B31">
              <w:rPr>
                <w:sz w:val="18"/>
                <w:szCs w:val="18"/>
              </w:rPr>
              <w:t xml:space="preserve"> </w:t>
            </w:r>
            <w:proofErr w:type="spellStart"/>
            <w:r w:rsidR="007D58AD">
              <w:rPr>
                <w:sz w:val="18"/>
                <w:szCs w:val="18"/>
              </w:rPr>
              <w:t>voltammetric</w:t>
            </w:r>
            <w:proofErr w:type="spellEnd"/>
            <w:r w:rsidR="007D58AD">
              <w:rPr>
                <w:sz w:val="18"/>
                <w:szCs w:val="18"/>
              </w:rPr>
              <w:t xml:space="preserve"> charging currents for the different systems studied</w:t>
            </w:r>
            <w:r w:rsidR="005F4E7D" w:rsidRPr="00D57B31">
              <w:rPr>
                <w:sz w:val="18"/>
                <w:szCs w:val="18"/>
              </w:rPr>
              <w:t>.</w:t>
            </w:r>
            <w:r w:rsidR="008D439E">
              <w:rPr>
                <w:sz w:val="18"/>
                <w:szCs w:val="18"/>
              </w:rPr>
              <w:t xml:space="preserve"> Voltammograms taken in PBS at 0.1 V/s. Each trace represents the average of 4 electrodes.</w:t>
            </w:r>
          </w:p>
        </w:tc>
      </w:tr>
    </w:tbl>
    <w:p w14:paraId="0C14C9EF" w14:textId="36F90CCD" w:rsidR="005608E9" w:rsidRDefault="005608E9" w:rsidP="00D57B31">
      <w:pPr>
        <w:jc w:val="center"/>
        <w:rPr>
          <w:b/>
          <w:bCs/>
        </w:rPr>
      </w:pPr>
    </w:p>
    <w:p w14:paraId="0CE31DE6" w14:textId="17E9A1C6" w:rsidR="005608E9" w:rsidRDefault="005608E9" w:rsidP="009461A4">
      <w:pPr>
        <w:rPr>
          <w:b/>
          <w:bCs/>
        </w:rPr>
      </w:pPr>
    </w:p>
    <w:p w14:paraId="78EFF4C1" w14:textId="76E79206" w:rsidR="005608E9" w:rsidRDefault="005608E9" w:rsidP="009461A4">
      <w:pPr>
        <w:rPr>
          <w:b/>
          <w:bCs/>
        </w:rPr>
      </w:pPr>
    </w:p>
    <w:p w14:paraId="2CD9EE83" w14:textId="32765737" w:rsidR="005608E9" w:rsidRDefault="005608E9" w:rsidP="009461A4">
      <w:pPr>
        <w:rPr>
          <w:b/>
          <w:bCs/>
        </w:rPr>
      </w:pPr>
    </w:p>
    <w:p w14:paraId="00FCA689" w14:textId="158AEFC2" w:rsidR="005608E9" w:rsidRDefault="005608E9" w:rsidP="009461A4">
      <w:pPr>
        <w:rPr>
          <w:b/>
          <w:bCs/>
        </w:rPr>
      </w:pPr>
    </w:p>
    <w:p w14:paraId="0E1CA6D1" w14:textId="1B9205C8" w:rsidR="005608E9" w:rsidRDefault="005608E9" w:rsidP="009461A4">
      <w:pPr>
        <w:rPr>
          <w:b/>
          <w:bCs/>
        </w:rPr>
      </w:pPr>
    </w:p>
    <w:p w14:paraId="4BF48872" w14:textId="46C85C2D" w:rsidR="005608E9" w:rsidRDefault="005608E9" w:rsidP="009461A4">
      <w:pPr>
        <w:rPr>
          <w:b/>
          <w:bCs/>
        </w:rPr>
      </w:pPr>
    </w:p>
    <w:p w14:paraId="0F84FEDF" w14:textId="582A2C02" w:rsidR="005608E9" w:rsidRDefault="005608E9" w:rsidP="009461A4">
      <w:pPr>
        <w:rPr>
          <w:b/>
          <w:bCs/>
        </w:rPr>
      </w:pPr>
    </w:p>
    <w:p w14:paraId="64E72C74" w14:textId="64C437D9" w:rsidR="005608E9" w:rsidRDefault="005608E9" w:rsidP="009461A4">
      <w:pPr>
        <w:rPr>
          <w:b/>
          <w:bCs/>
        </w:rPr>
      </w:pPr>
    </w:p>
    <w:p w14:paraId="569F7AF0" w14:textId="0C9CFB59" w:rsidR="005608E9" w:rsidRDefault="005608E9" w:rsidP="009461A4">
      <w:pPr>
        <w:rPr>
          <w:b/>
          <w:bCs/>
        </w:rPr>
      </w:pPr>
    </w:p>
    <w:p w14:paraId="7D634B3D" w14:textId="4FA19FFF" w:rsidR="005608E9" w:rsidRDefault="005608E9" w:rsidP="009461A4">
      <w:pPr>
        <w:rPr>
          <w:b/>
          <w:bCs/>
        </w:rPr>
      </w:pPr>
    </w:p>
    <w:p w14:paraId="0683E516" w14:textId="76C774B7" w:rsidR="005608E9" w:rsidRDefault="005608E9" w:rsidP="009461A4">
      <w:pPr>
        <w:rPr>
          <w:b/>
          <w:bCs/>
        </w:rPr>
      </w:pPr>
    </w:p>
    <w:p w14:paraId="5CD58B36" w14:textId="3F656909" w:rsidR="005608E9" w:rsidRDefault="005608E9" w:rsidP="009461A4">
      <w:pPr>
        <w:rPr>
          <w:b/>
          <w:bCs/>
        </w:rPr>
      </w:pPr>
    </w:p>
    <w:p w14:paraId="307B54D0" w14:textId="7D0B6AC2" w:rsidR="005608E9" w:rsidRDefault="005608E9" w:rsidP="009461A4">
      <w:pPr>
        <w:rPr>
          <w:b/>
          <w:bCs/>
        </w:rPr>
      </w:pPr>
    </w:p>
    <w:p w14:paraId="3A0B9AE6" w14:textId="0C89BBAC" w:rsidR="005608E9" w:rsidRDefault="005608E9" w:rsidP="009461A4">
      <w:pPr>
        <w:rPr>
          <w:b/>
          <w:bCs/>
        </w:rPr>
      </w:pPr>
    </w:p>
    <w:p w14:paraId="1AF179E6" w14:textId="3B11B71F" w:rsidR="005608E9" w:rsidRDefault="005608E9" w:rsidP="009461A4">
      <w:pPr>
        <w:rPr>
          <w:b/>
          <w:bCs/>
        </w:rPr>
      </w:pPr>
    </w:p>
    <w:p w14:paraId="31AAF9A7" w14:textId="077A4046" w:rsidR="005608E9" w:rsidRDefault="005608E9" w:rsidP="009461A4">
      <w:pPr>
        <w:rPr>
          <w:b/>
          <w:bCs/>
        </w:rPr>
      </w:pPr>
    </w:p>
    <w:p w14:paraId="78007F70" w14:textId="0A7AA563" w:rsidR="005608E9" w:rsidRDefault="005608E9" w:rsidP="009461A4">
      <w:pPr>
        <w:rPr>
          <w:b/>
          <w:b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43390" w14:paraId="518598EE" w14:textId="77777777" w:rsidTr="00D57B31">
        <w:tc>
          <w:tcPr>
            <w:tcW w:w="9350" w:type="dxa"/>
          </w:tcPr>
          <w:p w14:paraId="54BF7F5B" w14:textId="0A555356" w:rsidR="00743390" w:rsidRDefault="00CF3AA2" w:rsidP="00D57B3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066AB541" wp14:editId="3941551F">
                  <wp:extent cx="2913141" cy="2286000"/>
                  <wp:effectExtent l="0" t="0" r="1905" b="0"/>
                  <wp:docPr id="5" name="Picture 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line char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3141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3390" w14:paraId="39D16EA1" w14:textId="77777777" w:rsidTr="00D57B31">
        <w:tc>
          <w:tcPr>
            <w:tcW w:w="9350" w:type="dxa"/>
          </w:tcPr>
          <w:p w14:paraId="0D48B842" w14:textId="21BA3A1C" w:rsidR="00743390" w:rsidRPr="00D57B31" w:rsidRDefault="00743390" w:rsidP="009461A4">
            <w:pPr>
              <w:rPr>
                <w:sz w:val="18"/>
                <w:szCs w:val="18"/>
              </w:rPr>
            </w:pPr>
            <w:r w:rsidRPr="00154C6E">
              <w:rPr>
                <w:b/>
                <w:bCs/>
                <w:sz w:val="18"/>
                <w:szCs w:val="18"/>
              </w:rPr>
              <w:t>Fig</w:t>
            </w:r>
            <w:r w:rsidR="00D81A1D">
              <w:rPr>
                <w:b/>
                <w:bCs/>
                <w:sz w:val="18"/>
                <w:szCs w:val="18"/>
              </w:rPr>
              <w:t>.</w:t>
            </w:r>
            <w:r w:rsidRPr="00154C6E">
              <w:rPr>
                <w:b/>
                <w:bCs/>
                <w:sz w:val="18"/>
                <w:szCs w:val="18"/>
              </w:rPr>
              <w:t xml:space="preserve"> S</w:t>
            </w:r>
            <w:r w:rsidR="00166D5D">
              <w:rPr>
                <w:b/>
                <w:bCs/>
                <w:sz w:val="18"/>
                <w:szCs w:val="18"/>
              </w:rPr>
              <w:t>6</w:t>
            </w:r>
            <w:r w:rsidRPr="00154C6E">
              <w:rPr>
                <w:b/>
                <w:bCs/>
                <w:sz w:val="18"/>
                <w:szCs w:val="18"/>
              </w:rPr>
              <w:t xml:space="preserve"> </w:t>
            </w:r>
            <w:r w:rsidR="007D58AD" w:rsidRPr="00433384">
              <w:rPr>
                <w:sz w:val="18"/>
                <w:szCs w:val="18"/>
              </w:rPr>
              <w:t xml:space="preserve">EDC/NHS </w:t>
            </w:r>
            <w:r w:rsidR="007D58AD">
              <w:rPr>
                <w:sz w:val="18"/>
                <w:szCs w:val="18"/>
              </w:rPr>
              <w:t>c</w:t>
            </w:r>
            <w:r w:rsidR="00433384" w:rsidRPr="00D57B31">
              <w:rPr>
                <w:sz w:val="18"/>
                <w:szCs w:val="18"/>
              </w:rPr>
              <w:t xml:space="preserve">oupling of </w:t>
            </w:r>
            <w:r w:rsidR="00433384" w:rsidRPr="00433384">
              <w:rPr>
                <w:sz w:val="18"/>
                <w:szCs w:val="18"/>
              </w:rPr>
              <w:t>amine-modified tobramycin</w:t>
            </w:r>
            <w:r w:rsidR="007D58AD">
              <w:rPr>
                <w:sz w:val="18"/>
                <w:szCs w:val="18"/>
              </w:rPr>
              <w:t>-binding</w:t>
            </w:r>
            <w:r w:rsidR="00433384" w:rsidRPr="00433384">
              <w:rPr>
                <w:sz w:val="18"/>
                <w:szCs w:val="18"/>
              </w:rPr>
              <w:t xml:space="preserve"> aptamer to </w:t>
            </w:r>
            <w:proofErr w:type="spellStart"/>
            <w:r w:rsidR="00433384" w:rsidRPr="00433384">
              <w:rPr>
                <w:sz w:val="18"/>
                <w:szCs w:val="18"/>
              </w:rPr>
              <w:t>electrografted</w:t>
            </w:r>
            <w:proofErr w:type="spellEnd"/>
            <w:r w:rsidR="00433384" w:rsidRPr="00433384">
              <w:rPr>
                <w:sz w:val="18"/>
                <w:szCs w:val="18"/>
              </w:rPr>
              <w:t xml:space="preserve"> </w:t>
            </w:r>
            <w:proofErr w:type="spellStart"/>
            <w:r w:rsidR="00433384" w:rsidRPr="00433384">
              <w:rPr>
                <w:sz w:val="18"/>
                <w:szCs w:val="18"/>
              </w:rPr>
              <w:t>aminohexa</w:t>
            </w:r>
            <w:r w:rsidR="007D58AD">
              <w:rPr>
                <w:sz w:val="18"/>
                <w:szCs w:val="18"/>
              </w:rPr>
              <w:t>n</w:t>
            </w:r>
            <w:r w:rsidR="00433384" w:rsidRPr="00433384">
              <w:rPr>
                <w:sz w:val="18"/>
                <w:szCs w:val="18"/>
              </w:rPr>
              <w:t>oic</w:t>
            </w:r>
            <w:proofErr w:type="spellEnd"/>
            <w:r w:rsidR="00433384" w:rsidRPr="00433384">
              <w:rPr>
                <w:sz w:val="18"/>
                <w:szCs w:val="18"/>
              </w:rPr>
              <w:t xml:space="preserve"> </w:t>
            </w:r>
            <w:r w:rsidR="007D58AD">
              <w:rPr>
                <w:sz w:val="18"/>
                <w:szCs w:val="18"/>
              </w:rPr>
              <w:t>mono</w:t>
            </w:r>
            <w:r w:rsidR="00433384" w:rsidRPr="00433384">
              <w:rPr>
                <w:sz w:val="18"/>
                <w:szCs w:val="18"/>
              </w:rPr>
              <w:t>layers on carbon electrodes.</w:t>
            </w:r>
            <w:r w:rsidR="00433384">
              <w:rPr>
                <w:sz w:val="18"/>
                <w:szCs w:val="18"/>
              </w:rPr>
              <w:t xml:space="preserve"> </w:t>
            </w:r>
            <w:r w:rsidR="00C90867">
              <w:rPr>
                <w:sz w:val="18"/>
                <w:szCs w:val="18"/>
              </w:rPr>
              <w:t xml:space="preserve">We compare control measurements for functionalization procedures without EDC/NHS (yellow trace) and with EDC/NHS (blue trace). </w:t>
            </w:r>
            <w:r w:rsidR="008D439E">
              <w:rPr>
                <w:sz w:val="18"/>
                <w:szCs w:val="18"/>
              </w:rPr>
              <w:t>SWVs taken in PBS using a frequency of 200 Hz, an amplitude of 50 mV, and a step size of 1 mV. Each trace represents the average of 4 electrodes.</w:t>
            </w:r>
          </w:p>
        </w:tc>
      </w:tr>
    </w:tbl>
    <w:p w14:paraId="0D3B5E0C" w14:textId="4488C07B" w:rsidR="00575C9B" w:rsidRDefault="00575C9B" w:rsidP="009461A4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82FA1" w14:paraId="7AF5D3CD" w14:textId="77777777" w:rsidTr="00575C9B">
        <w:tc>
          <w:tcPr>
            <w:tcW w:w="9360" w:type="dxa"/>
          </w:tcPr>
          <w:p w14:paraId="282A546E" w14:textId="7E76AAE1" w:rsidR="00A82FA1" w:rsidRDefault="00A96839" w:rsidP="00A96839">
            <w:pPr>
              <w:ind w:left="-113" w:right="-113"/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29868063" wp14:editId="72E2FADC">
                  <wp:extent cx="5943600" cy="2308860"/>
                  <wp:effectExtent l="0" t="0" r="0" b="2540"/>
                  <wp:docPr id="6" name="Imagen 6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6" descr="Gráfico, Histograma&#10;&#10;Descripción generada automáticament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308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FA1" w14:paraId="6D9AD0BA" w14:textId="77777777" w:rsidTr="00575C9B">
        <w:tc>
          <w:tcPr>
            <w:tcW w:w="9360" w:type="dxa"/>
          </w:tcPr>
          <w:p w14:paraId="43CB697E" w14:textId="5E946701" w:rsidR="00A82FA1" w:rsidRDefault="004219D5" w:rsidP="004219D5">
            <w:pPr>
              <w:jc w:val="both"/>
              <w:rPr>
                <w:b/>
                <w:bCs/>
              </w:rPr>
            </w:pPr>
            <w:r w:rsidRPr="00154C6E">
              <w:rPr>
                <w:b/>
                <w:bCs/>
                <w:sz w:val="18"/>
                <w:szCs w:val="18"/>
              </w:rPr>
              <w:t>Fig</w:t>
            </w:r>
            <w:r w:rsidR="00D81A1D">
              <w:rPr>
                <w:b/>
                <w:bCs/>
                <w:sz w:val="18"/>
                <w:szCs w:val="18"/>
              </w:rPr>
              <w:t>.</w:t>
            </w:r>
            <w:r w:rsidRPr="00154C6E">
              <w:rPr>
                <w:b/>
                <w:bCs/>
                <w:sz w:val="18"/>
                <w:szCs w:val="18"/>
              </w:rPr>
              <w:t xml:space="preserve"> S</w:t>
            </w:r>
            <w:r w:rsidR="00166D5D">
              <w:rPr>
                <w:b/>
                <w:bCs/>
                <w:sz w:val="18"/>
                <w:szCs w:val="18"/>
              </w:rPr>
              <w:t>7</w:t>
            </w:r>
            <w:r w:rsidRPr="00154C6E">
              <w:rPr>
                <w:b/>
                <w:bCs/>
                <w:sz w:val="18"/>
                <w:szCs w:val="18"/>
              </w:rPr>
              <w:t xml:space="preserve"> </w:t>
            </w:r>
            <w:r w:rsidRPr="004219D5">
              <w:rPr>
                <w:sz w:val="18"/>
                <w:szCs w:val="18"/>
              </w:rPr>
              <w:t>Change of cyclic voltammograms in undiluted serum after 48 hours of continuous voltammetric interrogation and comparison of the response obtained with unmodified (</w:t>
            </w:r>
            <w:r w:rsidRPr="00575C9B">
              <w:rPr>
                <w:b/>
                <w:bCs/>
                <w:sz w:val="18"/>
                <w:szCs w:val="18"/>
              </w:rPr>
              <w:t>A</w:t>
            </w:r>
            <w:r w:rsidRPr="004219D5">
              <w:rPr>
                <w:sz w:val="18"/>
                <w:szCs w:val="18"/>
              </w:rPr>
              <w:t>) gold, and (</w:t>
            </w:r>
            <w:r w:rsidRPr="00575C9B">
              <w:rPr>
                <w:b/>
                <w:bCs/>
                <w:sz w:val="18"/>
                <w:szCs w:val="18"/>
              </w:rPr>
              <w:t>B</w:t>
            </w:r>
            <w:r w:rsidRPr="004219D5">
              <w:rPr>
                <w:sz w:val="18"/>
                <w:szCs w:val="18"/>
              </w:rPr>
              <w:t>) glassy carbon electrodes. Each voltammogram represents the average and standard deviation of 4 electrodes.</w:t>
            </w:r>
            <w:r w:rsidR="008D439E">
              <w:rPr>
                <w:sz w:val="18"/>
                <w:szCs w:val="18"/>
              </w:rPr>
              <w:t xml:space="preserve"> Voltammograms taken at 0.1 V/s. </w:t>
            </w:r>
          </w:p>
        </w:tc>
      </w:tr>
    </w:tbl>
    <w:p w14:paraId="2F81F896" w14:textId="77777777" w:rsidR="00A82FA1" w:rsidRPr="005C5520" w:rsidRDefault="00A82FA1" w:rsidP="009461A4">
      <w:pPr>
        <w:rPr>
          <w:b/>
          <w:bCs/>
        </w:rPr>
      </w:pPr>
    </w:p>
    <w:sectPr w:rsidR="00A82FA1" w:rsidRPr="005C5520" w:rsidSect="007F0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4EC1E" w14:textId="77777777" w:rsidR="00AD6BF7" w:rsidRDefault="00AD6BF7" w:rsidP="00732399">
      <w:r>
        <w:separator/>
      </w:r>
    </w:p>
  </w:endnote>
  <w:endnote w:type="continuationSeparator" w:id="0">
    <w:p w14:paraId="6D31AAB7" w14:textId="77777777" w:rsidR="00AD6BF7" w:rsidRDefault="00AD6BF7" w:rsidP="00732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18A40" w14:textId="77777777" w:rsidR="00AD6BF7" w:rsidRDefault="00AD6BF7" w:rsidP="00732399">
      <w:r>
        <w:separator/>
      </w:r>
    </w:p>
  </w:footnote>
  <w:footnote w:type="continuationSeparator" w:id="0">
    <w:p w14:paraId="76206CB9" w14:textId="77777777" w:rsidR="00AD6BF7" w:rsidRDefault="00AD6BF7" w:rsidP="00732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Sent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zzwv29p7vt9xxee9eaxr0xzw5weeserpw9e&quot;&gt;Pellitero_Os_EndNoteLibrary&lt;record-ids&gt;&lt;item&gt;1&lt;/item&gt;&lt;item&gt;2&lt;/item&gt;&lt;item&gt;3&lt;/item&gt;&lt;/record-ids&gt;&lt;/item&gt;&lt;/Libraries&gt;"/>
  </w:docVars>
  <w:rsids>
    <w:rsidRoot w:val="009461A4"/>
    <w:rsid w:val="00021115"/>
    <w:rsid w:val="00023994"/>
    <w:rsid w:val="00023B27"/>
    <w:rsid w:val="00032D2E"/>
    <w:rsid w:val="0003595C"/>
    <w:rsid w:val="000474D5"/>
    <w:rsid w:val="000516ED"/>
    <w:rsid w:val="0005222B"/>
    <w:rsid w:val="00054EEC"/>
    <w:rsid w:val="000551E1"/>
    <w:rsid w:val="000620D4"/>
    <w:rsid w:val="00064213"/>
    <w:rsid w:val="0006442A"/>
    <w:rsid w:val="00064C10"/>
    <w:rsid w:val="00070F3C"/>
    <w:rsid w:val="00076107"/>
    <w:rsid w:val="00077B16"/>
    <w:rsid w:val="0008013A"/>
    <w:rsid w:val="00085986"/>
    <w:rsid w:val="00086855"/>
    <w:rsid w:val="000932D7"/>
    <w:rsid w:val="00096A94"/>
    <w:rsid w:val="000973CC"/>
    <w:rsid w:val="000A0D2D"/>
    <w:rsid w:val="000C065E"/>
    <w:rsid w:val="000C429D"/>
    <w:rsid w:val="000D6622"/>
    <w:rsid w:val="000D7E00"/>
    <w:rsid w:val="000E0FDF"/>
    <w:rsid w:val="000E3705"/>
    <w:rsid w:val="000E3A1E"/>
    <w:rsid w:val="000E3D6C"/>
    <w:rsid w:val="000E40B6"/>
    <w:rsid w:val="000E545E"/>
    <w:rsid w:val="000E6972"/>
    <w:rsid w:val="00100C21"/>
    <w:rsid w:val="00102F30"/>
    <w:rsid w:val="00102F90"/>
    <w:rsid w:val="00103FB2"/>
    <w:rsid w:val="00104F38"/>
    <w:rsid w:val="00105307"/>
    <w:rsid w:val="00106BFD"/>
    <w:rsid w:val="001156A1"/>
    <w:rsid w:val="0012460E"/>
    <w:rsid w:val="00125157"/>
    <w:rsid w:val="00126123"/>
    <w:rsid w:val="00127C79"/>
    <w:rsid w:val="001313F0"/>
    <w:rsid w:val="00132A3E"/>
    <w:rsid w:val="00134439"/>
    <w:rsid w:val="00140D70"/>
    <w:rsid w:val="00145D6F"/>
    <w:rsid w:val="00147111"/>
    <w:rsid w:val="00154C6E"/>
    <w:rsid w:val="00156D48"/>
    <w:rsid w:val="0016299D"/>
    <w:rsid w:val="00166D5D"/>
    <w:rsid w:val="00172CA4"/>
    <w:rsid w:val="001739E5"/>
    <w:rsid w:val="00183BFF"/>
    <w:rsid w:val="00184494"/>
    <w:rsid w:val="00186A4F"/>
    <w:rsid w:val="00190760"/>
    <w:rsid w:val="00190EFF"/>
    <w:rsid w:val="001917F1"/>
    <w:rsid w:val="00191F9B"/>
    <w:rsid w:val="001937E5"/>
    <w:rsid w:val="001A09AA"/>
    <w:rsid w:val="001A2BAE"/>
    <w:rsid w:val="001A547E"/>
    <w:rsid w:val="001A789E"/>
    <w:rsid w:val="001B0AC1"/>
    <w:rsid w:val="001B1B06"/>
    <w:rsid w:val="001B20AE"/>
    <w:rsid w:val="001B6988"/>
    <w:rsid w:val="001C4D2C"/>
    <w:rsid w:val="001C7D85"/>
    <w:rsid w:val="001D2379"/>
    <w:rsid w:val="001D49AD"/>
    <w:rsid w:val="001E0599"/>
    <w:rsid w:val="001E09F4"/>
    <w:rsid w:val="001E1801"/>
    <w:rsid w:val="001E249D"/>
    <w:rsid w:val="001E31B0"/>
    <w:rsid w:val="001E3303"/>
    <w:rsid w:val="001F48F3"/>
    <w:rsid w:val="001F51D2"/>
    <w:rsid w:val="00204F15"/>
    <w:rsid w:val="00207FF3"/>
    <w:rsid w:val="0021279E"/>
    <w:rsid w:val="002207BD"/>
    <w:rsid w:val="00222B8F"/>
    <w:rsid w:val="00230D57"/>
    <w:rsid w:val="00231ABA"/>
    <w:rsid w:val="00231E86"/>
    <w:rsid w:val="00236C94"/>
    <w:rsid w:val="00237935"/>
    <w:rsid w:val="00243290"/>
    <w:rsid w:val="00250EE4"/>
    <w:rsid w:val="00254B6E"/>
    <w:rsid w:val="00254F6E"/>
    <w:rsid w:val="00255E3F"/>
    <w:rsid w:val="00260A1F"/>
    <w:rsid w:val="00262DA7"/>
    <w:rsid w:val="00267B35"/>
    <w:rsid w:val="0027145F"/>
    <w:rsid w:val="00275759"/>
    <w:rsid w:val="002800D1"/>
    <w:rsid w:val="002843B4"/>
    <w:rsid w:val="00284B4F"/>
    <w:rsid w:val="00285F12"/>
    <w:rsid w:val="002905BE"/>
    <w:rsid w:val="00292976"/>
    <w:rsid w:val="002A2781"/>
    <w:rsid w:val="002A3D04"/>
    <w:rsid w:val="002A5815"/>
    <w:rsid w:val="002A5946"/>
    <w:rsid w:val="002B661B"/>
    <w:rsid w:val="002B7F3D"/>
    <w:rsid w:val="002C3DED"/>
    <w:rsid w:val="002D658C"/>
    <w:rsid w:val="002D7B23"/>
    <w:rsid w:val="002F07C2"/>
    <w:rsid w:val="002F65A6"/>
    <w:rsid w:val="002F6718"/>
    <w:rsid w:val="00302BD2"/>
    <w:rsid w:val="00304F0F"/>
    <w:rsid w:val="00310D72"/>
    <w:rsid w:val="00314B7D"/>
    <w:rsid w:val="00320125"/>
    <w:rsid w:val="0032312F"/>
    <w:rsid w:val="0033451B"/>
    <w:rsid w:val="003405B8"/>
    <w:rsid w:val="003511A5"/>
    <w:rsid w:val="003524C8"/>
    <w:rsid w:val="00352B01"/>
    <w:rsid w:val="00363E71"/>
    <w:rsid w:val="0037071E"/>
    <w:rsid w:val="00372378"/>
    <w:rsid w:val="00374055"/>
    <w:rsid w:val="003744C5"/>
    <w:rsid w:val="00377D65"/>
    <w:rsid w:val="003823F8"/>
    <w:rsid w:val="00385B7D"/>
    <w:rsid w:val="00390307"/>
    <w:rsid w:val="00390A33"/>
    <w:rsid w:val="0039561F"/>
    <w:rsid w:val="003A369F"/>
    <w:rsid w:val="003A4E43"/>
    <w:rsid w:val="003A7D38"/>
    <w:rsid w:val="003C0776"/>
    <w:rsid w:val="003C0CCA"/>
    <w:rsid w:val="003C4325"/>
    <w:rsid w:val="003C4411"/>
    <w:rsid w:val="003C74E8"/>
    <w:rsid w:val="003D308E"/>
    <w:rsid w:val="003D3E04"/>
    <w:rsid w:val="003D4783"/>
    <w:rsid w:val="003D599E"/>
    <w:rsid w:val="003F2763"/>
    <w:rsid w:val="003F338E"/>
    <w:rsid w:val="003F4455"/>
    <w:rsid w:val="003F5D32"/>
    <w:rsid w:val="003F660B"/>
    <w:rsid w:val="00400756"/>
    <w:rsid w:val="0040273F"/>
    <w:rsid w:val="0040643B"/>
    <w:rsid w:val="00416940"/>
    <w:rsid w:val="004219D5"/>
    <w:rsid w:val="00422060"/>
    <w:rsid w:val="00426E04"/>
    <w:rsid w:val="00430ABD"/>
    <w:rsid w:val="004329FC"/>
    <w:rsid w:val="00433384"/>
    <w:rsid w:val="00443DFA"/>
    <w:rsid w:val="0044699F"/>
    <w:rsid w:val="004536F3"/>
    <w:rsid w:val="0045382A"/>
    <w:rsid w:val="00456861"/>
    <w:rsid w:val="004738D7"/>
    <w:rsid w:val="00474066"/>
    <w:rsid w:val="004872E8"/>
    <w:rsid w:val="00487773"/>
    <w:rsid w:val="00487991"/>
    <w:rsid w:val="00495E6B"/>
    <w:rsid w:val="004A0690"/>
    <w:rsid w:val="004A625F"/>
    <w:rsid w:val="004B0EC3"/>
    <w:rsid w:val="004B3E62"/>
    <w:rsid w:val="004B7D0E"/>
    <w:rsid w:val="004C15FD"/>
    <w:rsid w:val="004C69A1"/>
    <w:rsid w:val="004C7E7D"/>
    <w:rsid w:val="004D13DF"/>
    <w:rsid w:val="004D3AEE"/>
    <w:rsid w:val="004D4C1F"/>
    <w:rsid w:val="004D746D"/>
    <w:rsid w:val="004E0E39"/>
    <w:rsid w:val="004E3033"/>
    <w:rsid w:val="004E6A26"/>
    <w:rsid w:val="004F4F2F"/>
    <w:rsid w:val="004F576A"/>
    <w:rsid w:val="00500E45"/>
    <w:rsid w:val="005124F6"/>
    <w:rsid w:val="005149F9"/>
    <w:rsid w:val="0051767B"/>
    <w:rsid w:val="005178B2"/>
    <w:rsid w:val="005316BE"/>
    <w:rsid w:val="00532352"/>
    <w:rsid w:val="005344EF"/>
    <w:rsid w:val="00536F6F"/>
    <w:rsid w:val="005520D3"/>
    <w:rsid w:val="00556A77"/>
    <w:rsid w:val="00557940"/>
    <w:rsid w:val="005608E9"/>
    <w:rsid w:val="005678A7"/>
    <w:rsid w:val="00570CED"/>
    <w:rsid w:val="00572997"/>
    <w:rsid w:val="00575C9B"/>
    <w:rsid w:val="00582CBA"/>
    <w:rsid w:val="00584D23"/>
    <w:rsid w:val="0059185C"/>
    <w:rsid w:val="005A37F6"/>
    <w:rsid w:val="005B44AB"/>
    <w:rsid w:val="005C24A0"/>
    <w:rsid w:val="005C2D7B"/>
    <w:rsid w:val="005C5520"/>
    <w:rsid w:val="005C5DAF"/>
    <w:rsid w:val="005D469C"/>
    <w:rsid w:val="005D61FB"/>
    <w:rsid w:val="005E528C"/>
    <w:rsid w:val="005E6A92"/>
    <w:rsid w:val="005F4E7D"/>
    <w:rsid w:val="005F5644"/>
    <w:rsid w:val="005F5723"/>
    <w:rsid w:val="006142DF"/>
    <w:rsid w:val="0061713D"/>
    <w:rsid w:val="0062483D"/>
    <w:rsid w:val="00626782"/>
    <w:rsid w:val="0064760B"/>
    <w:rsid w:val="00647E25"/>
    <w:rsid w:val="0065174F"/>
    <w:rsid w:val="006523DD"/>
    <w:rsid w:val="006545A8"/>
    <w:rsid w:val="00662B24"/>
    <w:rsid w:val="00664864"/>
    <w:rsid w:val="00664B23"/>
    <w:rsid w:val="0066700C"/>
    <w:rsid w:val="00681E3B"/>
    <w:rsid w:val="00687F02"/>
    <w:rsid w:val="00691AFC"/>
    <w:rsid w:val="00693871"/>
    <w:rsid w:val="0069511B"/>
    <w:rsid w:val="006A15B1"/>
    <w:rsid w:val="006A16A9"/>
    <w:rsid w:val="006A3148"/>
    <w:rsid w:val="006B1202"/>
    <w:rsid w:val="006B1206"/>
    <w:rsid w:val="006C3B51"/>
    <w:rsid w:val="006D27EC"/>
    <w:rsid w:val="006D3106"/>
    <w:rsid w:val="006D6831"/>
    <w:rsid w:val="006D7C93"/>
    <w:rsid w:val="006E00CE"/>
    <w:rsid w:val="006E0CB0"/>
    <w:rsid w:val="006E18BE"/>
    <w:rsid w:val="006F1130"/>
    <w:rsid w:val="006F5D06"/>
    <w:rsid w:val="00703627"/>
    <w:rsid w:val="00707D9E"/>
    <w:rsid w:val="007107A4"/>
    <w:rsid w:val="007169F1"/>
    <w:rsid w:val="00722B18"/>
    <w:rsid w:val="00722FEF"/>
    <w:rsid w:val="00732399"/>
    <w:rsid w:val="00735C96"/>
    <w:rsid w:val="00736523"/>
    <w:rsid w:val="00743390"/>
    <w:rsid w:val="00747445"/>
    <w:rsid w:val="0077383E"/>
    <w:rsid w:val="00774516"/>
    <w:rsid w:val="00774FA5"/>
    <w:rsid w:val="0078090E"/>
    <w:rsid w:val="00787BCA"/>
    <w:rsid w:val="007978EC"/>
    <w:rsid w:val="007A049A"/>
    <w:rsid w:val="007A1861"/>
    <w:rsid w:val="007A31A1"/>
    <w:rsid w:val="007B1815"/>
    <w:rsid w:val="007C2C62"/>
    <w:rsid w:val="007D18CE"/>
    <w:rsid w:val="007D58AD"/>
    <w:rsid w:val="007D778C"/>
    <w:rsid w:val="007F0948"/>
    <w:rsid w:val="007F1709"/>
    <w:rsid w:val="007F264F"/>
    <w:rsid w:val="0081240A"/>
    <w:rsid w:val="00822D5C"/>
    <w:rsid w:val="008245CE"/>
    <w:rsid w:val="008246CD"/>
    <w:rsid w:val="00832127"/>
    <w:rsid w:val="00833826"/>
    <w:rsid w:val="00840336"/>
    <w:rsid w:val="0084104C"/>
    <w:rsid w:val="0084424F"/>
    <w:rsid w:val="00850FFE"/>
    <w:rsid w:val="008517B2"/>
    <w:rsid w:val="00853DCD"/>
    <w:rsid w:val="00855622"/>
    <w:rsid w:val="008567C6"/>
    <w:rsid w:val="00856CAD"/>
    <w:rsid w:val="008709A6"/>
    <w:rsid w:val="00872823"/>
    <w:rsid w:val="00873E39"/>
    <w:rsid w:val="00876D8B"/>
    <w:rsid w:val="00880BD7"/>
    <w:rsid w:val="008818B3"/>
    <w:rsid w:val="008822B6"/>
    <w:rsid w:val="00883D32"/>
    <w:rsid w:val="0089399F"/>
    <w:rsid w:val="00894594"/>
    <w:rsid w:val="0089470E"/>
    <w:rsid w:val="00894F20"/>
    <w:rsid w:val="00896411"/>
    <w:rsid w:val="008A43EA"/>
    <w:rsid w:val="008B01B7"/>
    <w:rsid w:val="008B031F"/>
    <w:rsid w:val="008B2F28"/>
    <w:rsid w:val="008B3DDF"/>
    <w:rsid w:val="008B4220"/>
    <w:rsid w:val="008C2ED5"/>
    <w:rsid w:val="008C350C"/>
    <w:rsid w:val="008D0095"/>
    <w:rsid w:val="008D30B1"/>
    <w:rsid w:val="008D3B60"/>
    <w:rsid w:val="008D439E"/>
    <w:rsid w:val="008D5E3C"/>
    <w:rsid w:val="008E1C4F"/>
    <w:rsid w:val="008E53A9"/>
    <w:rsid w:val="00901334"/>
    <w:rsid w:val="00901CEF"/>
    <w:rsid w:val="00913811"/>
    <w:rsid w:val="00915E72"/>
    <w:rsid w:val="00924E2F"/>
    <w:rsid w:val="00934E1D"/>
    <w:rsid w:val="00937436"/>
    <w:rsid w:val="009461A4"/>
    <w:rsid w:val="009474BC"/>
    <w:rsid w:val="00956A83"/>
    <w:rsid w:val="0099054D"/>
    <w:rsid w:val="00991A0E"/>
    <w:rsid w:val="00993249"/>
    <w:rsid w:val="00997B42"/>
    <w:rsid w:val="009A11E6"/>
    <w:rsid w:val="009A5F19"/>
    <w:rsid w:val="009B191B"/>
    <w:rsid w:val="009B5240"/>
    <w:rsid w:val="009B7B81"/>
    <w:rsid w:val="009B7D48"/>
    <w:rsid w:val="009B7F7A"/>
    <w:rsid w:val="009D4AA0"/>
    <w:rsid w:val="009D5F32"/>
    <w:rsid w:val="009D618B"/>
    <w:rsid w:val="009D7F1F"/>
    <w:rsid w:val="009E4A67"/>
    <w:rsid w:val="009E5443"/>
    <w:rsid w:val="009F5446"/>
    <w:rsid w:val="00A00D28"/>
    <w:rsid w:val="00A10C2C"/>
    <w:rsid w:val="00A16AB3"/>
    <w:rsid w:val="00A30859"/>
    <w:rsid w:val="00A32144"/>
    <w:rsid w:val="00A3220C"/>
    <w:rsid w:val="00A4177F"/>
    <w:rsid w:val="00A467FA"/>
    <w:rsid w:val="00A503A4"/>
    <w:rsid w:val="00A540A2"/>
    <w:rsid w:val="00A642B8"/>
    <w:rsid w:val="00A666EC"/>
    <w:rsid w:val="00A739BB"/>
    <w:rsid w:val="00A74DF5"/>
    <w:rsid w:val="00A7709A"/>
    <w:rsid w:val="00A81200"/>
    <w:rsid w:val="00A82FA1"/>
    <w:rsid w:val="00A834EE"/>
    <w:rsid w:val="00A83B47"/>
    <w:rsid w:val="00A91B51"/>
    <w:rsid w:val="00A96839"/>
    <w:rsid w:val="00AA0FB9"/>
    <w:rsid w:val="00AB0A7B"/>
    <w:rsid w:val="00AB4FAC"/>
    <w:rsid w:val="00AB65B9"/>
    <w:rsid w:val="00AC4FF2"/>
    <w:rsid w:val="00AC68D1"/>
    <w:rsid w:val="00AD6B7A"/>
    <w:rsid w:val="00AD6BF7"/>
    <w:rsid w:val="00AE23A3"/>
    <w:rsid w:val="00AE4DFB"/>
    <w:rsid w:val="00AE5591"/>
    <w:rsid w:val="00AE6410"/>
    <w:rsid w:val="00AE6BAC"/>
    <w:rsid w:val="00AF539A"/>
    <w:rsid w:val="00B00AE1"/>
    <w:rsid w:val="00B00DDD"/>
    <w:rsid w:val="00B055CC"/>
    <w:rsid w:val="00B10D58"/>
    <w:rsid w:val="00B1105A"/>
    <w:rsid w:val="00B11306"/>
    <w:rsid w:val="00B174AC"/>
    <w:rsid w:val="00B20996"/>
    <w:rsid w:val="00B20C94"/>
    <w:rsid w:val="00B24077"/>
    <w:rsid w:val="00B31FED"/>
    <w:rsid w:val="00B40D97"/>
    <w:rsid w:val="00B430A5"/>
    <w:rsid w:val="00B4643F"/>
    <w:rsid w:val="00B46F2C"/>
    <w:rsid w:val="00B53F4F"/>
    <w:rsid w:val="00B54B9C"/>
    <w:rsid w:val="00B54BFB"/>
    <w:rsid w:val="00B62E81"/>
    <w:rsid w:val="00B63E1A"/>
    <w:rsid w:val="00B672B0"/>
    <w:rsid w:val="00B7544A"/>
    <w:rsid w:val="00B83C10"/>
    <w:rsid w:val="00B87662"/>
    <w:rsid w:val="00B9524E"/>
    <w:rsid w:val="00BA1AF1"/>
    <w:rsid w:val="00BA3803"/>
    <w:rsid w:val="00BA52FB"/>
    <w:rsid w:val="00BB0E92"/>
    <w:rsid w:val="00BB5E1D"/>
    <w:rsid w:val="00BC0E88"/>
    <w:rsid w:val="00BC3D4A"/>
    <w:rsid w:val="00BF1E7D"/>
    <w:rsid w:val="00BF4FF1"/>
    <w:rsid w:val="00C03FE2"/>
    <w:rsid w:val="00C053FC"/>
    <w:rsid w:val="00C167A3"/>
    <w:rsid w:val="00C307C4"/>
    <w:rsid w:val="00C31BDE"/>
    <w:rsid w:val="00C32745"/>
    <w:rsid w:val="00C32DB8"/>
    <w:rsid w:val="00C54AB6"/>
    <w:rsid w:val="00C567D7"/>
    <w:rsid w:val="00C74554"/>
    <w:rsid w:val="00C86DAA"/>
    <w:rsid w:val="00C90867"/>
    <w:rsid w:val="00CA0481"/>
    <w:rsid w:val="00CA2D34"/>
    <w:rsid w:val="00CB1A55"/>
    <w:rsid w:val="00CB29C2"/>
    <w:rsid w:val="00CB3BF8"/>
    <w:rsid w:val="00CB4A3A"/>
    <w:rsid w:val="00CC28E8"/>
    <w:rsid w:val="00CC4CD9"/>
    <w:rsid w:val="00CC76A4"/>
    <w:rsid w:val="00CD190A"/>
    <w:rsid w:val="00CD276F"/>
    <w:rsid w:val="00CD597A"/>
    <w:rsid w:val="00CD5FDF"/>
    <w:rsid w:val="00CD76E5"/>
    <w:rsid w:val="00CE0CD8"/>
    <w:rsid w:val="00CE3191"/>
    <w:rsid w:val="00CE31A7"/>
    <w:rsid w:val="00CF3AA2"/>
    <w:rsid w:val="00CF4F24"/>
    <w:rsid w:val="00CF749A"/>
    <w:rsid w:val="00D150D9"/>
    <w:rsid w:val="00D24A83"/>
    <w:rsid w:val="00D332E8"/>
    <w:rsid w:val="00D423B4"/>
    <w:rsid w:val="00D52EE2"/>
    <w:rsid w:val="00D53F5A"/>
    <w:rsid w:val="00D57B31"/>
    <w:rsid w:val="00D61CB4"/>
    <w:rsid w:val="00D81A1D"/>
    <w:rsid w:val="00D91B9A"/>
    <w:rsid w:val="00D9434B"/>
    <w:rsid w:val="00D970D6"/>
    <w:rsid w:val="00DA4FE6"/>
    <w:rsid w:val="00DA64A7"/>
    <w:rsid w:val="00DB4766"/>
    <w:rsid w:val="00DC09A7"/>
    <w:rsid w:val="00DC2CA1"/>
    <w:rsid w:val="00DC4227"/>
    <w:rsid w:val="00DC43CD"/>
    <w:rsid w:val="00DC532A"/>
    <w:rsid w:val="00DD0F5D"/>
    <w:rsid w:val="00DD4D75"/>
    <w:rsid w:val="00DE088F"/>
    <w:rsid w:val="00DE6061"/>
    <w:rsid w:val="00DF2757"/>
    <w:rsid w:val="00DF7AE3"/>
    <w:rsid w:val="00E00348"/>
    <w:rsid w:val="00E00883"/>
    <w:rsid w:val="00E1171B"/>
    <w:rsid w:val="00E211B6"/>
    <w:rsid w:val="00E3053B"/>
    <w:rsid w:val="00E411E2"/>
    <w:rsid w:val="00E7505C"/>
    <w:rsid w:val="00E75E9A"/>
    <w:rsid w:val="00E80838"/>
    <w:rsid w:val="00E903F1"/>
    <w:rsid w:val="00E90F28"/>
    <w:rsid w:val="00E91316"/>
    <w:rsid w:val="00E91613"/>
    <w:rsid w:val="00E91C69"/>
    <w:rsid w:val="00E945FA"/>
    <w:rsid w:val="00EA0FB1"/>
    <w:rsid w:val="00EA17F8"/>
    <w:rsid w:val="00EB2204"/>
    <w:rsid w:val="00EB6272"/>
    <w:rsid w:val="00EB73A3"/>
    <w:rsid w:val="00EC310D"/>
    <w:rsid w:val="00ED0188"/>
    <w:rsid w:val="00ED3523"/>
    <w:rsid w:val="00ED7CCB"/>
    <w:rsid w:val="00EE2827"/>
    <w:rsid w:val="00EE311F"/>
    <w:rsid w:val="00EF0054"/>
    <w:rsid w:val="00EF42D9"/>
    <w:rsid w:val="00EF655A"/>
    <w:rsid w:val="00EF73FF"/>
    <w:rsid w:val="00F015C5"/>
    <w:rsid w:val="00F074C3"/>
    <w:rsid w:val="00F07DDE"/>
    <w:rsid w:val="00F1206D"/>
    <w:rsid w:val="00F12782"/>
    <w:rsid w:val="00F15D02"/>
    <w:rsid w:val="00F20AA3"/>
    <w:rsid w:val="00F26DD1"/>
    <w:rsid w:val="00F26E27"/>
    <w:rsid w:val="00F27958"/>
    <w:rsid w:val="00F3162C"/>
    <w:rsid w:val="00F410AF"/>
    <w:rsid w:val="00F43795"/>
    <w:rsid w:val="00F476B7"/>
    <w:rsid w:val="00F52352"/>
    <w:rsid w:val="00F53005"/>
    <w:rsid w:val="00F5340B"/>
    <w:rsid w:val="00F56C15"/>
    <w:rsid w:val="00F56E89"/>
    <w:rsid w:val="00F65AC2"/>
    <w:rsid w:val="00F7205C"/>
    <w:rsid w:val="00F83376"/>
    <w:rsid w:val="00FA0C01"/>
    <w:rsid w:val="00FA4044"/>
    <w:rsid w:val="00FA6C3B"/>
    <w:rsid w:val="00FB62B6"/>
    <w:rsid w:val="00FB6B7F"/>
    <w:rsid w:val="00FB7944"/>
    <w:rsid w:val="00FC1A56"/>
    <w:rsid w:val="00FD360E"/>
    <w:rsid w:val="00FE130D"/>
    <w:rsid w:val="00FE1AB0"/>
    <w:rsid w:val="00FE21C3"/>
    <w:rsid w:val="00FF2592"/>
    <w:rsid w:val="00FF6ECF"/>
    <w:rsid w:val="00FF7666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38133B"/>
  <w15:chartTrackingRefBased/>
  <w15:docId w15:val="{0AEEEABF-5DE8-A544-B59E-CA1457D9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6718"/>
    <w:pPr>
      <w:spacing w:line="36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7B8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7B8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B6272"/>
    <w:rPr>
      <w:rFonts w:ascii="Arial" w:hAnsi="Arial"/>
      <w:caps w:val="0"/>
      <w:smallCaps w:val="0"/>
      <w:strike w:val="0"/>
      <w:dstrike w:val="0"/>
      <w:vanish w:val="0"/>
      <w:color w:val="0070C0"/>
      <w:sz w:val="24"/>
      <w:u w:val="none"/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9054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0C429D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C429D"/>
    <w:rPr>
      <w:rFonts w:ascii="Arial" w:hAnsi="Arial" w:cs="Arial"/>
      <w:sz w:val="22"/>
    </w:rPr>
  </w:style>
  <w:style w:type="paragraph" w:customStyle="1" w:styleId="EndNoteBibliography">
    <w:name w:val="EndNote Bibliography"/>
    <w:basedOn w:val="Standard"/>
    <w:link w:val="EndNoteBibliographyChar"/>
    <w:rsid w:val="000C429D"/>
    <w:pPr>
      <w:spacing w:line="240" w:lineRule="auto"/>
    </w:pPr>
    <w:rPr>
      <w:rFonts w:cs="Arial"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0C429D"/>
    <w:rPr>
      <w:rFonts w:ascii="Arial" w:hAnsi="Arial" w:cs="Arial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29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29F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29FC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29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29FC"/>
    <w:rPr>
      <w:rFonts w:ascii="Arial" w:hAnsi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32399"/>
    <w:pPr>
      <w:tabs>
        <w:tab w:val="center" w:pos="4252"/>
        <w:tab w:val="right" w:pos="8504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2399"/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unhideWhenUsed/>
    <w:rsid w:val="00732399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2399"/>
    <w:rPr>
      <w:rFonts w:ascii="Arial" w:hAnsi="Arial"/>
      <w:sz w:val="22"/>
    </w:rPr>
  </w:style>
  <w:style w:type="paragraph" w:styleId="berarbeitung">
    <w:name w:val="Revision"/>
    <w:hidden/>
    <w:uiPriority w:val="99"/>
    <w:semiHidden/>
    <w:rsid w:val="001739E5"/>
    <w:rPr>
      <w:rFonts w:ascii="Arial" w:hAnsi="Arial"/>
    </w:rPr>
  </w:style>
  <w:style w:type="table" w:styleId="Tabellenraster">
    <w:name w:val="Table Grid"/>
    <w:basedOn w:val="NormaleTabelle"/>
    <w:uiPriority w:val="39"/>
    <w:rsid w:val="00314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821F88-1AD2-4149-988B-9682C8459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4</Words>
  <Characters>273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z Arroyo</dc:creator>
  <cp:keywords/>
  <dc:description/>
  <cp:lastModifiedBy>Elke Schindler</cp:lastModifiedBy>
  <cp:revision>3</cp:revision>
  <dcterms:created xsi:type="dcterms:W3CDTF">2022-03-07T12:02:00Z</dcterms:created>
  <dcterms:modified xsi:type="dcterms:W3CDTF">2022-03-07T12:02:00Z</dcterms:modified>
</cp:coreProperties>
</file>